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4A22BD" w14:textId="340DEA19" w:rsidR="00F279AF" w:rsidRPr="0083163D" w:rsidRDefault="00602A35" w:rsidP="00F279AF">
      <w:pPr>
        <w:autoSpaceDE w:val="0"/>
        <w:autoSpaceDN w:val="0"/>
        <w:adjustRightInd w:val="0"/>
        <w:rPr>
          <w:b/>
        </w:rPr>
      </w:pPr>
      <w:r w:rsidRPr="00BF2EC5">
        <w:rPr>
          <w:b/>
          <w:u w:val="single"/>
        </w:rPr>
        <w:t>S1</w:t>
      </w:r>
      <w:r w:rsidR="00F279AF" w:rsidRPr="00BF2EC5">
        <w:rPr>
          <w:b/>
          <w:u w:val="single"/>
        </w:rPr>
        <w:t xml:space="preserve"> </w:t>
      </w:r>
      <w:r w:rsidR="00BF2EC5" w:rsidRPr="00BF2EC5">
        <w:rPr>
          <w:b/>
          <w:u w:val="single"/>
        </w:rPr>
        <w:t>Checklist</w:t>
      </w:r>
      <w:r w:rsidR="00BF2EC5">
        <w:rPr>
          <w:b/>
        </w:rPr>
        <w:t xml:space="preserve">: </w:t>
      </w:r>
      <w:r w:rsidR="00842EE2" w:rsidRPr="0083163D">
        <w:rPr>
          <w:b/>
        </w:rPr>
        <w:t>STROBE/</w:t>
      </w:r>
      <w:r w:rsidR="00F279AF" w:rsidRPr="0083163D">
        <w:rPr>
          <w:b/>
        </w:rPr>
        <w:t xml:space="preserve">RECORD </w:t>
      </w:r>
      <w:r w:rsidR="00BF2EC5">
        <w:rPr>
          <w:b/>
        </w:rPr>
        <w:t>C</w:t>
      </w:r>
      <w:bookmarkStart w:id="0" w:name="_GoBack"/>
      <w:bookmarkEnd w:id="0"/>
      <w:r w:rsidR="00842EE2" w:rsidRPr="0083163D">
        <w:rPr>
          <w:b/>
        </w:rPr>
        <w:t>hecklist</w:t>
      </w:r>
      <w:r w:rsidR="00F279AF" w:rsidRPr="0083163D">
        <w:rPr>
          <w:b/>
        </w:rPr>
        <w:t xml:space="preserve"> </w:t>
      </w:r>
      <w:r w:rsidR="00F279AF" w:rsidRPr="0083163D">
        <w:t>– checklist of items, extended from the STROBE statement, that should be reported in observational studies using routinely collected health data.</w:t>
      </w:r>
    </w:p>
    <w:p w14:paraId="3F237950" w14:textId="77777777" w:rsidR="00F279AF" w:rsidRPr="0083163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2159"/>
        <w:gridCol w:w="2970"/>
        <w:gridCol w:w="4228"/>
        <w:gridCol w:w="2337"/>
      </w:tblGrid>
      <w:tr w:rsidR="0083163D" w:rsidRPr="0083163D" w14:paraId="239A932F" w14:textId="77777777" w:rsidTr="000C7967">
        <w:tc>
          <w:tcPr>
            <w:tcW w:w="669" w:type="pct"/>
          </w:tcPr>
          <w:p w14:paraId="4EF1C4EF" w14:textId="77777777" w:rsidR="00F279AF" w:rsidRPr="0083163D" w:rsidRDefault="00F279AF" w:rsidP="005774E0"/>
        </w:tc>
        <w:tc>
          <w:tcPr>
            <w:tcW w:w="268" w:type="pct"/>
          </w:tcPr>
          <w:p w14:paraId="2C1CDA9E" w14:textId="77777777" w:rsidR="00F279AF" w:rsidRPr="0083163D" w:rsidRDefault="00F279AF" w:rsidP="005774E0">
            <w:pPr>
              <w:rPr>
                <w:b/>
              </w:rPr>
            </w:pPr>
            <w:r w:rsidRPr="0083163D">
              <w:rPr>
                <w:b/>
              </w:rPr>
              <w:t>Item No.</w:t>
            </w:r>
          </w:p>
        </w:tc>
        <w:tc>
          <w:tcPr>
            <w:tcW w:w="750" w:type="pct"/>
          </w:tcPr>
          <w:p w14:paraId="69FBB869" w14:textId="77777777" w:rsidR="00F279AF" w:rsidRPr="0083163D" w:rsidRDefault="00F279AF" w:rsidP="005774E0">
            <w:pPr>
              <w:rPr>
                <w:b/>
              </w:rPr>
            </w:pPr>
            <w:r w:rsidRPr="0083163D">
              <w:rPr>
                <w:b/>
              </w:rPr>
              <w:t>STROBE items</w:t>
            </w:r>
          </w:p>
        </w:tc>
        <w:tc>
          <w:tcPr>
            <w:tcW w:w="1032" w:type="pct"/>
          </w:tcPr>
          <w:p w14:paraId="78DE8C40" w14:textId="77777777" w:rsidR="00F279AF" w:rsidRPr="0083163D" w:rsidRDefault="00F279AF" w:rsidP="005774E0">
            <w:pPr>
              <w:rPr>
                <w:b/>
              </w:rPr>
            </w:pPr>
            <w:r w:rsidRPr="0083163D">
              <w:rPr>
                <w:b/>
              </w:rPr>
              <w:t>Location in manuscript where items are reported</w:t>
            </w:r>
          </w:p>
        </w:tc>
        <w:tc>
          <w:tcPr>
            <w:tcW w:w="1469" w:type="pct"/>
          </w:tcPr>
          <w:p w14:paraId="0CB779F9" w14:textId="77777777" w:rsidR="00F279AF" w:rsidRPr="0083163D" w:rsidRDefault="00F279AF" w:rsidP="005774E0">
            <w:pPr>
              <w:rPr>
                <w:b/>
              </w:rPr>
            </w:pPr>
            <w:r w:rsidRPr="0083163D">
              <w:rPr>
                <w:b/>
              </w:rPr>
              <w:t>RECORD items</w:t>
            </w:r>
          </w:p>
        </w:tc>
        <w:tc>
          <w:tcPr>
            <w:tcW w:w="812" w:type="pct"/>
          </w:tcPr>
          <w:p w14:paraId="75CF0FB5" w14:textId="77777777" w:rsidR="00F279AF" w:rsidRPr="0083163D" w:rsidRDefault="00F279AF" w:rsidP="005774E0">
            <w:pPr>
              <w:rPr>
                <w:b/>
              </w:rPr>
            </w:pPr>
            <w:r w:rsidRPr="0083163D">
              <w:rPr>
                <w:b/>
              </w:rPr>
              <w:t>Location in manuscript where items are reported</w:t>
            </w:r>
          </w:p>
        </w:tc>
      </w:tr>
      <w:tr w:rsidR="0083163D" w:rsidRPr="0083163D" w14:paraId="2154CDA7" w14:textId="77777777" w:rsidTr="00F279AF">
        <w:tc>
          <w:tcPr>
            <w:tcW w:w="5000" w:type="pct"/>
            <w:gridSpan w:val="6"/>
            <w:shd w:val="clear" w:color="auto" w:fill="BFBFBF" w:themeFill="background1" w:themeFillShade="BF"/>
          </w:tcPr>
          <w:p w14:paraId="7C0D326F" w14:textId="77777777" w:rsidR="00F279AF" w:rsidRPr="0083163D" w:rsidRDefault="00F279AF" w:rsidP="005774E0">
            <w:r w:rsidRPr="0083163D">
              <w:rPr>
                <w:b/>
              </w:rPr>
              <w:t>Title and abstract</w:t>
            </w:r>
            <w:r w:rsidRPr="0083163D">
              <w:rPr>
                <w:b/>
              </w:rPr>
              <w:tab/>
            </w:r>
          </w:p>
        </w:tc>
      </w:tr>
      <w:tr w:rsidR="0083163D" w:rsidRPr="0083163D" w14:paraId="123277F4" w14:textId="77777777" w:rsidTr="000C7967">
        <w:tc>
          <w:tcPr>
            <w:tcW w:w="669" w:type="pct"/>
          </w:tcPr>
          <w:p w14:paraId="4D6246ED" w14:textId="77777777" w:rsidR="00F279AF" w:rsidRPr="0083163D" w:rsidRDefault="00F279AF" w:rsidP="005774E0"/>
        </w:tc>
        <w:tc>
          <w:tcPr>
            <w:tcW w:w="268" w:type="pct"/>
          </w:tcPr>
          <w:p w14:paraId="4E47C1F8" w14:textId="77777777" w:rsidR="00F279AF" w:rsidRPr="0083163D" w:rsidRDefault="00F279AF" w:rsidP="005774E0">
            <w:r w:rsidRPr="0083163D">
              <w:t>1</w:t>
            </w:r>
          </w:p>
        </w:tc>
        <w:tc>
          <w:tcPr>
            <w:tcW w:w="750" w:type="pct"/>
          </w:tcPr>
          <w:p w14:paraId="31E93910" w14:textId="77777777" w:rsidR="00F279AF" w:rsidRPr="0083163D" w:rsidRDefault="00F279AF" w:rsidP="005774E0">
            <w:r w:rsidRPr="0083163D">
              <w:t>(a) Indicate the study’s design with a commonly used term in the title or the abstract (b) Provide in the abstract an informative and balanced summary of what was done and what was found</w:t>
            </w:r>
          </w:p>
        </w:tc>
        <w:tc>
          <w:tcPr>
            <w:tcW w:w="1032" w:type="pct"/>
          </w:tcPr>
          <w:p w14:paraId="5B3ED8DA" w14:textId="26EA3E00" w:rsidR="00F279AF" w:rsidRPr="0083163D" w:rsidRDefault="008F7DE9" w:rsidP="005774E0">
            <w:pPr>
              <w:rPr>
                <w:i/>
                <w:sz w:val="20"/>
              </w:rPr>
            </w:pPr>
            <w:r w:rsidRPr="0083163D">
              <w:rPr>
                <w:sz w:val="20"/>
              </w:rPr>
              <w:t xml:space="preserve">(a) Our title indicates </w:t>
            </w:r>
            <w:r w:rsidR="00FC554A" w:rsidRPr="0083163D">
              <w:rPr>
                <w:sz w:val="20"/>
              </w:rPr>
              <w:t>our study design</w:t>
            </w:r>
            <w:r w:rsidRPr="0083163D">
              <w:rPr>
                <w:i/>
                <w:sz w:val="20"/>
              </w:rPr>
              <w:t>.</w:t>
            </w:r>
          </w:p>
          <w:p w14:paraId="15120C53" w14:textId="71F71A2E" w:rsidR="008F7DE9" w:rsidRPr="0083163D" w:rsidRDefault="008F7DE9" w:rsidP="00FC554A">
            <w:r w:rsidRPr="0083163D">
              <w:rPr>
                <w:sz w:val="20"/>
              </w:rPr>
              <w:t xml:space="preserve">(b) Our abstract </w:t>
            </w:r>
            <w:r w:rsidR="00FC554A" w:rsidRPr="0083163D">
              <w:rPr>
                <w:sz w:val="20"/>
              </w:rPr>
              <w:t>summarizes the</w:t>
            </w:r>
            <w:r w:rsidRPr="0083163D">
              <w:rPr>
                <w:sz w:val="20"/>
              </w:rPr>
              <w:t xml:space="preserve"> </w:t>
            </w:r>
            <w:r w:rsidR="00FC554A" w:rsidRPr="0083163D">
              <w:rPr>
                <w:sz w:val="20"/>
              </w:rPr>
              <w:t xml:space="preserve">study objective and </w:t>
            </w:r>
            <w:r w:rsidRPr="0083163D">
              <w:rPr>
                <w:sz w:val="20"/>
              </w:rPr>
              <w:t>key findings.</w:t>
            </w:r>
          </w:p>
        </w:tc>
        <w:tc>
          <w:tcPr>
            <w:tcW w:w="1469" w:type="pct"/>
          </w:tcPr>
          <w:p w14:paraId="706F798E" w14:textId="77777777" w:rsidR="00F279AF" w:rsidRPr="0083163D" w:rsidRDefault="00F279AF" w:rsidP="005774E0">
            <w:r w:rsidRPr="0083163D">
              <w:t>RECORD 1.1: The type of data used should be specified in the title or abstract. When possible, the name of the databases used should be included.</w:t>
            </w:r>
          </w:p>
          <w:p w14:paraId="7F973FA2" w14:textId="77777777" w:rsidR="00F279AF" w:rsidRPr="0083163D" w:rsidRDefault="00F279AF" w:rsidP="005774E0"/>
          <w:p w14:paraId="68711E37" w14:textId="77777777" w:rsidR="00F279AF" w:rsidRPr="0083163D" w:rsidRDefault="00F279AF" w:rsidP="005774E0">
            <w:r w:rsidRPr="0083163D">
              <w:t>RECORD 1.2: If applicable, the geographic region and timeframe within which the study took place should be reported in the title or abstract.</w:t>
            </w:r>
          </w:p>
          <w:p w14:paraId="56A10144" w14:textId="77777777" w:rsidR="00F279AF" w:rsidRPr="0083163D" w:rsidRDefault="00F279AF" w:rsidP="005774E0"/>
          <w:p w14:paraId="79BA6D02" w14:textId="77777777" w:rsidR="00F279AF" w:rsidRPr="0083163D" w:rsidRDefault="00F279AF" w:rsidP="005774E0">
            <w:r w:rsidRPr="0083163D">
              <w:t>RECORD 1.3: If linkage between databases was conducted for the study, this should be clearly stated in the title or abstract.</w:t>
            </w:r>
          </w:p>
        </w:tc>
        <w:tc>
          <w:tcPr>
            <w:tcW w:w="812" w:type="pct"/>
          </w:tcPr>
          <w:p w14:paraId="7FF4E7B9" w14:textId="77777777" w:rsidR="008F7DE9" w:rsidRPr="0083163D" w:rsidRDefault="00E761B0" w:rsidP="00E761B0">
            <w:pPr>
              <w:pStyle w:val="ListParagraph"/>
              <w:numPr>
                <w:ilvl w:val="1"/>
                <w:numId w:val="2"/>
              </w:numPr>
              <w:rPr>
                <w:rFonts w:ascii="Times New Roman" w:hAnsi="Times New Roman"/>
                <w:sz w:val="20"/>
              </w:rPr>
            </w:pPr>
            <w:r w:rsidRPr="0083163D">
              <w:rPr>
                <w:rFonts w:ascii="Times New Roman" w:hAnsi="Times New Roman"/>
                <w:sz w:val="20"/>
              </w:rPr>
              <w:t>abstract</w:t>
            </w:r>
          </w:p>
          <w:p w14:paraId="716AAA1A" w14:textId="77777777" w:rsidR="00E761B0" w:rsidRPr="0083163D" w:rsidRDefault="00E761B0" w:rsidP="00E761B0">
            <w:pPr>
              <w:pStyle w:val="ListParagraph"/>
              <w:numPr>
                <w:ilvl w:val="1"/>
                <w:numId w:val="2"/>
              </w:numPr>
              <w:rPr>
                <w:rFonts w:ascii="Times New Roman" w:hAnsi="Times New Roman"/>
                <w:sz w:val="20"/>
              </w:rPr>
            </w:pPr>
            <w:r w:rsidRPr="0083163D">
              <w:rPr>
                <w:rFonts w:ascii="Times New Roman" w:hAnsi="Times New Roman"/>
                <w:sz w:val="20"/>
              </w:rPr>
              <w:t>abstract</w:t>
            </w:r>
          </w:p>
          <w:p w14:paraId="240C9811" w14:textId="77777777" w:rsidR="00E761B0" w:rsidRPr="0083163D" w:rsidRDefault="00E761B0" w:rsidP="00E761B0">
            <w:pPr>
              <w:pStyle w:val="ListParagraph"/>
              <w:numPr>
                <w:ilvl w:val="1"/>
                <w:numId w:val="2"/>
              </w:numPr>
              <w:rPr>
                <w:rFonts w:ascii="Times New Roman" w:hAnsi="Times New Roman"/>
                <w:sz w:val="20"/>
              </w:rPr>
            </w:pPr>
            <w:r w:rsidRPr="0083163D">
              <w:rPr>
                <w:rFonts w:ascii="Times New Roman" w:hAnsi="Times New Roman"/>
                <w:sz w:val="20"/>
              </w:rPr>
              <w:t>abstract</w:t>
            </w:r>
          </w:p>
        </w:tc>
      </w:tr>
      <w:tr w:rsidR="0083163D" w:rsidRPr="0083163D" w14:paraId="237D718F" w14:textId="77777777" w:rsidTr="00F279AF">
        <w:tc>
          <w:tcPr>
            <w:tcW w:w="5000" w:type="pct"/>
            <w:gridSpan w:val="6"/>
            <w:shd w:val="clear" w:color="auto" w:fill="BFBFBF" w:themeFill="background1" w:themeFillShade="BF"/>
          </w:tcPr>
          <w:p w14:paraId="353092D3" w14:textId="77777777" w:rsidR="00F279AF" w:rsidRPr="0083163D" w:rsidRDefault="00F279AF" w:rsidP="005774E0">
            <w:r w:rsidRPr="0083163D">
              <w:rPr>
                <w:b/>
              </w:rPr>
              <w:t>Introduction</w:t>
            </w:r>
          </w:p>
        </w:tc>
      </w:tr>
      <w:tr w:rsidR="0083163D" w:rsidRPr="0083163D" w14:paraId="27AA1B1F" w14:textId="77777777" w:rsidTr="000C7967">
        <w:tc>
          <w:tcPr>
            <w:tcW w:w="669" w:type="pct"/>
          </w:tcPr>
          <w:p w14:paraId="1E7A4AAD" w14:textId="77777777" w:rsidR="00F279AF" w:rsidRPr="0083163D" w:rsidRDefault="00F279AF" w:rsidP="005774E0">
            <w:r w:rsidRPr="0083163D">
              <w:t>Background rationale</w:t>
            </w:r>
          </w:p>
        </w:tc>
        <w:tc>
          <w:tcPr>
            <w:tcW w:w="268" w:type="pct"/>
          </w:tcPr>
          <w:p w14:paraId="548F8C83" w14:textId="77777777" w:rsidR="00F279AF" w:rsidRPr="0083163D" w:rsidRDefault="00F279AF" w:rsidP="005774E0">
            <w:r w:rsidRPr="0083163D">
              <w:t>2</w:t>
            </w:r>
          </w:p>
        </w:tc>
        <w:tc>
          <w:tcPr>
            <w:tcW w:w="750" w:type="pct"/>
          </w:tcPr>
          <w:p w14:paraId="220E6A3D" w14:textId="77777777" w:rsidR="00F279AF" w:rsidRPr="0083163D" w:rsidRDefault="00F279AF" w:rsidP="005774E0">
            <w:r w:rsidRPr="0083163D">
              <w:t>Explain the scientific background and rationale for the investigation being reported</w:t>
            </w:r>
          </w:p>
        </w:tc>
        <w:tc>
          <w:tcPr>
            <w:tcW w:w="1032" w:type="pct"/>
          </w:tcPr>
          <w:p w14:paraId="1E0E682D" w14:textId="09BFCB40" w:rsidR="00F279AF" w:rsidRPr="0083163D" w:rsidRDefault="003A2B46" w:rsidP="00FC554A">
            <w:r w:rsidRPr="0083163D">
              <w:rPr>
                <w:sz w:val="20"/>
              </w:rPr>
              <w:t xml:space="preserve">In </w:t>
            </w:r>
            <w:r w:rsidR="00FC554A" w:rsidRPr="0083163D">
              <w:rPr>
                <w:sz w:val="20"/>
              </w:rPr>
              <w:t>introduction</w:t>
            </w:r>
            <w:r w:rsidRPr="0083163D">
              <w:rPr>
                <w:sz w:val="20"/>
              </w:rPr>
              <w:t xml:space="preserve"> paragraph</w:t>
            </w:r>
            <w:r w:rsidR="00FC554A" w:rsidRPr="0083163D">
              <w:rPr>
                <w:sz w:val="20"/>
              </w:rPr>
              <w:t>s</w:t>
            </w:r>
            <w:r w:rsidRPr="0083163D">
              <w:rPr>
                <w:sz w:val="20"/>
              </w:rPr>
              <w:t xml:space="preserve"> 1</w:t>
            </w:r>
            <w:r w:rsidR="00FC554A" w:rsidRPr="0083163D">
              <w:rPr>
                <w:sz w:val="20"/>
              </w:rPr>
              <w:t xml:space="preserve"> and 2</w:t>
            </w:r>
            <w:r w:rsidR="00E761B0" w:rsidRPr="0083163D">
              <w:rPr>
                <w:sz w:val="20"/>
              </w:rPr>
              <w:t xml:space="preserve"> we provide the scientif</w:t>
            </w:r>
            <w:r w:rsidR="00FC554A" w:rsidRPr="0083163D">
              <w:rPr>
                <w:sz w:val="20"/>
              </w:rPr>
              <w:t>ic rationale for this analysis.</w:t>
            </w:r>
          </w:p>
        </w:tc>
        <w:tc>
          <w:tcPr>
            <w:tcW w:w="1469" w:type="pct"/>
          </w:tcPr>
          <w:p w14:paraId="29BF3ACD" w14:textId="77777777" w:rsidR="00F279AF" w:rsidRPr="0083163D" w:rsidRDefault="00F279AF" w:rsidP="005774E0"/>
        </w:tc>
        <w:tc>
          <w:tcPr>
            <w:tcW w:w="812" w:type="pct"/>
          </w:tcPr>
          <w:p w14:paraId="283F83A5" w14:textId="77777777" w:rsidR="00F279AF" w:rsidRPr="0083163D" w:rsidRDefault="00F279AF" w:rsidP="005774E0"/>
        </w:tc>
      </w:tr>
      <w:tr w:rsidR="0083163D" w:rsidRPr="0083163D" w14:paraId="1EDA0EAB" w14:textId="77777777" w:rsidTr="000C7967">
        <w:tc>
          <w:tcPr>
            <w:tcW w:w="669" w:type="pct"/>
          </w:tcPr>
          <w:p w14:paraId="43DF475B" w14:textId="77777777" w:rsidR="00F279AF" w:rsidRPr="0083163D" w:rsidRDefault="00F279AF" w:rsidP="005774E0">
            <w:r w:rsidRPr="0083163D">
              <w:t>Objectives</w:t>
            </w:r>
          </w:p>
        </w:tc>
        <w:tc>
          <w:tcPr>
            <w:tcW w:w="268" w:type="pct"/>
          </w:tcPr>
          <w:p w14:paraId="67C158C1" w14:textId="77777777" w:rsidR="00F279AF" w:rsidRPr="0083163D" w:rsidRDefault="00F279AF" w:rsidP="005774E0">
            <w:r w:rsidRPr="0083163D">
              <w:t>3</w:t>
            </w:r>
          </w:p>
        </w:tc>
        <w:tc>
          <w:tcPr>
            <w:tcW w:w="750" w:type="pct"/>
          </w:tcPr>
          <w:p w14:paraId="7F76D720" w14:textId="04AA6E53" w:rsidR="00F279AF" w:rsidRPr="0083163D" w:rsidRDefault="00F279AF" w:rsidP="005774E0">
            <w:r w:rsidRPr="0083163D">
              <w:t>State specific objectives, including any pre</w:t>
            </w:r>
            <w:r w:rsidR="00386A4B" w:rsidRPr="0083163D">
              <w:t>-</w:t>
            </w:r>
            <w:r w:rsidRPr="0083163D">
              <w:t>specified hypotheses</w:t>
            </w:r>
          </w:p>
        </w:tc>
        <w:tc>
          <w:tcPr>
            <w:tcW w:w="1032" w:type="pct"/>
          </w:tcPr>
          <w:p w14:paraId="0D27DFDD" w14:textId="49E191F0" w:rsidR="00F279AF" w:rsidRPr="0083163D" w:rsidRDefault="003A2B46" w:rsidP="00FC554A">
            <w:r w:rsidRPr="0083163D">
              <w:rPr>
                <w:sz w:val="20"/>
              </w:rPr>
              <w:t>In introduction paragraph 3</w:t>
            </w:r>
            <w:r w:rsidR="00E761B0" w:rsidRPr="0083163D">
              <w:rPr>
                <w:sz w:val="20"/>
              </w:rPr>
              <w:t xml:space="preserve"> we describe our </w:t>
            </w:r>
            <w:r w:rsidR="00FC554A" w:rsidRPr="0083163D">
              <w:rPr>
                <w:sz w:val="20"/>
              </w:rPr>
              <w:t>objective.</w:t>
            </w:r>
          </w:p>
        </w:tc>
        <w:tc>
          <w:tcPr>
            <w:tcW w:w="1469" w:type="pct"/>
          </w:tcPr>
          <w:p w14:paraId="4DC3D0DD" w14:textId="77777777" w:rsidR="00F279AF" w:rsidRPr="0083163D" w:rsidRDefault="00F279AF" w:rsidP="005774E0"/>
        </w:tc>
        <w:tc>
          <w:tcPr>
            <w:tcW w:w="812" w:type="pct"/>
          </w:tcPr>
          <w:p w14:paraId="6C30953C" w14:textId="77777777" w:rsidR="00F279AF" w:rsidRPr="0083163D" w:rsidRDefault="00F279AF" w:rsidP="005774E0"/>
        </w:tc>
      </w:tr>
      <w:tr w:rsidR="0083163D" w:rsidRPr="0083163D" w14:paraId="51069794" w14:textId="77777777" w:rsidTr="00F279AF">
        <w:tc>
          <w:tcPr>
            <w:tcW w:w="5000" w:type="pct"/>
            <w:gridSpan w:val="6"/>
            <w:shd w:val="clear" w:color="auto" w:fill="BFBFBF" w:themeFill="background1" w:themeFillShade="BF"/>
          </w:tcPr>
          <w:p w14:paraId="2E7170F1" w14:textId="77777777" w:rsidR="00F279AF" w:rsidRPr="0083163D" w:rsidRDefault="00F279AF" w:rsidP="005774E0">
            <w:r w:rsidRPr="0083163D">
              <w:rPr>
                <w:b/>
              </w:rPr>
              <w:t>Methods</w:t>
            </w:r>
          </w:p>
        </w:tc>
      </w:tr>
      <w:tr w:rsidR="0083163D" w:rsidRPr="0083163D" w14:paraId="653B1DB4" w14:textId="77777777" w:rsidTr="000C7967">
        <w:tc>
          <w:tcPr>
            <w:tcW w:w="669" w:type="pct"/>
          </w:tcPr>
          <w:p w14:paraId="04F1F44B" w14:textId="77777777" w:rsidR="00F279AF" w:rsidRPr="0083163D" w:rsidRDefault="00F279AF" w:rsidP="005774E0">
            <w:r w:rsidRPr="0083163D">
              <w:t>Study Design</w:t>
            </w:r>
          </w:p>
        </w:tc>
        <w:tc>
          <w:tcPr>
            <w:tcW w:w="268" w:type="pct"/>
          </w:tcPr>
          <w:p w14:paraId="51358775" w14:textId="77777777" w:rsidR="00F279AF" w:rsidRPr="0083163D" w:rsidRDefault="00F279AF" w:rsidP="005774E0">
            <w:r w:rsidRPr="0083163D">
              <w:t>4</w:t>
            </w:r>
          </w:p>
        </w:tc>
        <w:tc>
          <w:tcPr>
            <w:tcW w:w="750" w:type="pct"/>
          </w:tcPr>
          <w:p w14:paraId="0D9A85C6" w14:textId="77777777" w:rsidR="00F279AF" w:rsidRPr="0083163D" w:rsidRDefault="00F279AF" w:rsidP="005774E0">
            <w:r w:rsidRPr="0083163D">
              <w:t>Present key elements of study design early in the paper</w:t>
            </w:r>
          </w:p>
        </w:tc>
        <w:tc>
          <w:tcPr>
            <w:tcW w:w="1032" w:type="pct"/>
          </w:tcPr>
          <w:p w14:paraId="7C0AB07A" w14:textId="6549336E" w:rsidR="00F279AF" w:rsidRPr="0083163D" w:rsidRDefault="00386A4B" w:rsidP="00386A4B">
            <w:pPr>
              <w:pStyle w:val="ListParagraph"/>
              <w:spacing w:after="0" w:line="240" w:lineRule="auto"/>
              <w:ind w:left="0"/>
              <w:rPr>
                <w:rFonts w:ascii="Times New Roman" w:hAnsi="Times New Roman"/>
                <w:sz w:val="24"/>
                <w:szCs w:val="24"/>
              </w:rPr>
            </w:pPr>
            <w:r w:rsidRPr="0083163D">
              <w:rPr>
                <w:rFonts w:ascii="Times New Roman" w:hAnsi="Times New Roman"/>
                <w:sz w:val="20"/>
              </w:rPr>
              <w:t>M</w:t>
            </w:r>
            <w:r w:rsidR="00067308" w:rsidRPr="0083163D">
              <w:rPr>
                <w:rFonts w:ascii="Times New Roman" w:hAnsi="Times New Roman"/>
                <w:sz w:val="20"/>
              </w:rPr>
              <w:t>ethods paragraph 2</w:t>
            </w:r>
            <w:r w:rsidR="00E761B0" w:rsidRPr="0083163D">
              <w:rPr>
                <w:rFonts w:ascii="Times New Roman" w:hAnsi="Times New Roman"/>
                <w:sz w:val="20"/>
              </w:rPr>
              <w:t xml:space="preserve"> provides a description of our person-matching algorithm</w:t>
            </w:r>
            <w:r w:rsidRPr="0083163D">
              <w:rPr>
                <w:rFonts w:ascii="Times New Roman" w:hAnsi="Times New Roman"/>
                <w:sz w:val="20"/>
              </w:rPr>
              <w:t>. Methods paragraph 4 describes</w:t>
            </w:r>
            <w:r w:rsidR="00E761B0" w:rsidRPr="0083163D">
              <w:rPr>
                <w:rFonts w:ascii="Times New Roman" w:hAnsi="Times New Roman"/>
                <w:sz w:val="20"/>
              </w:rPr>
              <w:t xml:space="preserve"> </w:t>
            </w:r>
            <w:r w:rsidRPr="0083163D">
              <w:rPr>
                <w:rFonts w:ascii="Times New Roman" w:hAnsi="Times New Roman"/>
                <w:sz w:val="20"/>
              </w:rPr>
              <w:t>a</w:t>
            </w:r>
            <w:r w:rsidR="00E761B0" w:rsidRPr="0083163D">
              <w:rPr>
                <w:rFonts w:ascii="Times New Roman" w:hAnsi="Times New Roman"/>
                <w:sz w:val="20"/>
              </w:rPr>
              <w:t>ssignment of geographic location.</w:t>
            </w:r>
          </w:p>
        </w:tc>
        <w:tc>
          <w:tcPr>
            <w:tcW w:w="1469" w:type="pct"/>
          </w:tcPr>
          <w:p w14:paraId="41213753" w14:textId="77777777" w:rsidR="00F279AF" w:rsidRPr="0083163D" w:rsidRDefault="00F279AF" w:rsidP="005774E0">
            <w:pPr>
              <w:pStyle w:val="ListParagraph"/>
              <w:spacing w:after="0"/>
              <w:ind w:left="342"/>
              <w:rPr>
                <w:rFonts w:ascii="Times New Roman" w:hAnsi="Times New Roman"/>
                <w:sz w:val="24"/>
                <w:szCs w:val="24"/>
              </w:rPr>
            </w:pPr>
          </w:p>
        </w:tc>
        <w:tc>
          <w:tcPr>
            <w:tcW w:w="812" w:type="pct"/>
          </w:tcPr>
          <w:p w14:paraId="3254407F" w14:textId="77777777" w:rsidR="00F279AF" w:rsidRPr="0083163D" w:rsidRDefault="00F279AF" w:rsidP="005774E0">
            <w:pPr>
              <w:pStyle w:val="ListParagraph"/>
              <w:spacing w:after="0"/>
              <w:ind w:left="342"/>
              <w:rPr>
                <w:rFonts w:ascii="Times New Roman" w:hAnsi="Times New Roman"/>
                <w:sz w:val="24"/>
                <w:szCs w:val="24"/>
              </w:rPr>
            </w:pPr>
          </w:p>
        </w:tc>
      </w:tr>
      <w:tr w:rsidR="0083163D" w:rsidRPr="0083163D" w14:paraId="1455703B" w14:textId="77777777" w:rsidTr="000C7967">
        <w:tc>
          <w:tcPr>
            <w:tcW w:w="669" w:type="pct"/>
          </w:tcPr>
          <w:p w14:paraId="27EF6CDE" w14:textId="77777777" w:rsidR="00F279AF" w:rsidRPr="0083163D" w:rsidRDefault="00F279AF" w:rsidP="005774E0">
            <w:r w:rsidRPr="0083163D">
              <w:lastRenderedPageBreak/>
              <w:t>Setting</w:t>
            </w:r>
          </w:p>
        </w:tc>
        <w:tc>
          <w:tcPr>
            <w:tcW w:w="268" w:type="pct"/>
          </w:tcPr>
          <w:p w14:paraId="27303866" w14:textId="77777777" w:rsidR="00F279AF" w:rsidRPr="0083163D" w:rsidRDefault="00F279AF" w:rsidP="005774E0">
            <w:r w:rsidRPr="0083163D">
              <w:t>5</w:t>
            </w:r>
          </w:p>
        </w:tc>
        <w:tc>
          <w:tcPr>
            <w:tcW w:w="750" w:type="pct"/>
          </w:tcPr>
          <w:p w14:paraId="7FF059EC" w14:textId="77777777" w:rsidR="00F279AF" w:rsidRPr="0083163D" w:rsidRDefault="00F279AF" w:rsidP="005774E0">
            <w:r w:rsidRPr="0083163D">
              <w:t>Describe the setting, locations, and relevant dates, including periods of recruitment, exposure, follow-up, and data collection</w:t>
            </w:r>
          </w:p>
        </w:tc>
        <w:tc>
          <w:tcPr>
            <w:tcW w:w="1032" w:type="pct"/>
          </w:tcPr>
          <w:p w14:paraId="42B6ADC4" w14:textId="3BBA12CD" w:rsidR="00F279AF" w:rsidRPr="0083163D" w:rsidRDefault="00386A4B" w:rsidP="00386A4B">
            <w:r w:rsidRPr="0083163D">
              <w:rPr>
                <w:sz w:val="20"/>
              </w:rPr>
              <w:t>Methods paragraph 1 describes the</w:t>
            </w:r>
            <w:r w:rsidR="00E761B0" w:rsidRPr="0083163D">
              <w:rPr>
                <w:sz w:val="20"/>
              </w:rPr>
              <w:t xml:space="preserve"> NHLS database and</w:t>
            </w:r>
            <w:r w:rsidRPr="0083163D">
              <w:rPr>
                <w:sz w:val="20"/>
              </w:rPr>
              <w:t xml:space="preserve"> the population it represents</w:t>
            </w:r>
            <w:r w:rsidR="00E761B0" w:rsidRPr="0083163D">
              <w:rPr>
                <w:sz w:val="20"/>
              </w:rPr>
              <w:t>.</w:t>
            </w:r>
          </w:p>
        </w:tc>
        <w:tc>
          <w:tcPr>
            <w:tcW w:w="1469" w:type="pct"/>
          </w:tcPr>
          <w:p w14:paraId="75351BEE" w14:textId="77777777" w:rsidR="00F279AF" w:rsidRPr="0083163D" w:rsidRDefault="00F279AF" w:rsidP="005774E0"/>
        </w:tc>
        <w:tc>
          <w:tcPr>
            <w:tcW w:w="812" w:type="pct"/>
          </w:tcPr>
          <w:p w14:paraId="117D709A" w14:textId="77777777" w:rsidR="00F279AF" w:rsidRPr="0083163D" w:rsidRDefault="00F279AF" w:rsidP="005774E0"/>
        </w:tc>
      </w:tr>
      <w:tr w:rsidR="0083163D" w:rsidRPr="0083163D" w14:paraId="5E135CD1" w14:textId="77777777" w:rsidTr="000C7967">
        <w:tc>
          <w:tcPr>
            <w:tcW w:w="669" w:type="pct"/>
          </w:tcPr>
          <w:p w14:paraId="2CBF4853" w14:textId="77777777" w:rsidR="00F279AF" w:rsidRPr="0083163D" w:rsidRDefault="00F279AF" w:rsidP="005774E0">
            <w:r w:rsidRPr="0083163D">
              <w:t>Participants</w:t>
            </w:r>
          </w:p>
        </w:tc>
        <w:tc>
          <w:tcPr>
            <w:tcW w:w="268" w:type="pct"/>
          </w:tcPr>
          <w:p w14:paraId="4146572B" w14:textId="77777777" w:rsidR="00F279AF" w:rsidRPr="0083163D" w:rsidRDefault="00F279AF" w:rsidP="005774E0">
            <w:r w:rsidRPr="0083163D">
              <w:t>6</w:t>
            </w:r>
          </w:p>
        </w:tc>
        <w:tc>
          <w:tcPr>
            <w:tcW w:w="750" w:type="pct"/>
          </w:tcPr>
          <w:p w14:paraId="428ADD3E" w14:textId="77777777" w:rsidR="00F279AF" w:rsidRPr="0083163D" w:rsidRDefault="00F279AF" w:rsidP="005774E0">
            <w:pPr>
              <w:autoSpaceDE w:val="0"/>
              <w:autoSpaceDN w:val="0"/>
              <w:adjustRightInd w:val="0"/>
            </w:pPr>
            <w:r w:rsidRPr="0083163D">
              <w:rPr>
                <w:i/>
              </w:rPr>
              <w:t>(a) Cohort study</w:t>
            </w:r>
            <w:r w:rsidRPr="0083163D">
              <w:t xml:space="preserve"> - Give the eligibility criteria, and the sources and methods of selection of participants. Describe methods of follow-up</w:t>
            </w:r>
          </w:p>
          <w:p w14:paraId="64567E72" w14:textId="77777777" w:rsidR="00F279AF" w:rsidRPr="0083163D" w:rsidRDefault="00F279AF" w:rsidP="005774E0">
            <w:pPr>
              <w:autoSpaceDE w:val="0"/>
              <w:autoSpaceDN w:val="0"/>
              <w:adjustRightInd w:val="0"/>
            </w:pPr>
            <w:r w:rsidRPr="0083163D">
              <w:rPr>
                <w:i/>
              </w:rPr>
              <w:t>Case-control study</w:t>
            </w:r>
            <w:r w:rsidRPr="0083163D">
              <w:t xml:space="preserve"> - Give the eligibility criteria, and the sources and methods of case ascertainment and control selection. Give the rationale for the choice of cases and controls</w:t>
            </w:r>
          </w:p>
          <w:p w14:paraId="653DBCF8" w14:textId="77777777" w:rsidR="00F279AF" w:rsidRPr="0083163D" w:rsidRDefault="00F279AF" w:rsidP="005774E0">
            <w:pPr>
              <w:autoSpaceDE w:val="0"/>
              <w:autoSpaceDN w:val="0"/>
              <w:adjustRightInd w:val="0"/>
            </w:pPr>
            <w:r w:rsidRPr="0083163D">
              <w:rPr>
                <w:i/>
              </w:rPr>
              <w:t>Cross-sectional study</w:t>
            </w:r>
            <w:r w:rsidRPr="0083163D">
              <w:t xml:space="preserve"> - Give the eligibility criteria, and the sources and methods of selection of participants</w:t>
            </w:r>
          </w:p>
          <w:p w14:paraId="0C8762F8" w14:textId="77777777" w:rsidR="00F279AF" w:rsidRPr="0083163D" w:rsidRDefault="00F279AF" w:rsidP="005774E0">
            <w:pPr>
              <w:autoSpaceDE w:val="0"/>
              <w:autoSpaceDN w:val="0"/>
              <w:adjustRightInd w:val="0"/>
            </w:pPr>
          </w:p>
          <w:p w14:paraId="40EC74A6" w14:textId="77777777" w:rsidR="00F279AF" w:rsidRPr="0083163D" w:rsidRDefault="00F279AF" w:rsidP="005774E0">
            <w:pPr>
              <w:autoSpaceDE w:val="0"/>
              <w:autoSpaceDN w:val="0"/>
              <w:adjustRightInd w:val="0"/>
            </w:pPr>
            <w:r w:rsidRPr="0083163D">
              <w:rPr>
                <w:i/>
              </w:rPr>
              <w:t>(b) Cohort study</w:t>
            </w:r>
            <w:r w:rsidRPr="0083163D">
              <w:t xml:space="preserve"> - For matched studies, give matching criteria </w:t>
            </w:r>
            <w:r w:rsidRPr="0083163D">
              <w:lastRenderedPageBreak/>
              <w:t>and number of exposed and unexposed</w:t>
            </w:r>
          </w:p>
          <w:p w14:paraId="4A43D2C1" w14:textId="77777777" w:rsidR="00F279AF" w:rsidRPr="0083163D" w:rsidRDefault="00F279AF" w:rsidP="005774E0">
            <w:r w:rsidRPr="0083163D">
              <w:rPr>
                <w:i/>
              </w:rPr>
              <w:t>Case-control study</w:t>
            </w:r>
            <w:r w:rsidRPr="0083163D">
              <w:t xml:space="preserve"> - For matched studies, give matching criteria and the number of controls per case</w:t>
            </w:r>
          </w:p>
        </w:tc>
        <w:tc>
          <w:tcPr>
            <w:tcW w:w="1032" w:type="pct"/>
          </w:tcPr>
          <w:p w14:paraId="26F916C6" w14:textId="268D95E8" w:rsidR="00F279AF" w:rsidRPr="0083163D" w:rsidRDefault="00B71FCE" w:rsidP="00B71FCE">
            <w:r w:rsidRPr="0083163D">
              <w:rPr>
                <w:sz w:val="20"/>
              </w:rPr>
              <w:lastRenderedPageBreak/>
              <w:t>Methods</w:t>
            </w:r>
            <w:r w:rsidR="00E52640" w:rsidRPr="0083163D">
              <w:rPr>
                <w:sz w:val="20"/>
              </w:rPr>
              <w:t xml:space="preserve"> paragraphs 2-4</w:t>
            </w:r>
            <w:r w:rsidR="00E761B0" w:rsidRPr="0083163D">
              <w:rPr>
                <w:sz w:val="20"/>
              </w:rPr>
              <w:t xml:space="preserve"> describe our eligibility criteria at the specimen level. We describe </w:t>
            </w:r>
            <w:r w:rsidRPr="0083163D">
              <w:rPr>
                <w:sz w:val="20"/>
              </w:rPr>
              <w:t>the circumstances for which</w:t>
            </w:r>
            <w:r w:rsidR="00E761B0" w:rsidRPr="0083163D">
              <w:rPr>
                <w:sz w:val="20"/>
              </w:rPr>
              <w:t xml:space="preserve"> we increased the stringency o</w:t>
            </w:r>
            <w:r w:rsidRPr="0083163D">
              <w:rPr>
                <w:sz w:val="20"/>
              </w:rPr>
              <w:t xml:space="preserve">f our person-matching algorithm and how we handle when </w:t>
            </w:r>
            <w:r w:rsidR="00E761B0" w:rsidRPr="0083163D">
              <w:rPr>
                <w:sz w:val="20"/>
              </w:rPr>
              <w:t>individual</w:t>
            </w:r>
            <w:r w:rsidRPr="0083163D">
              <w:rPr>
                <w:sz w:val="20"/>
              </w:rPr>
              <w:t>s</w:t>
            </w:r>
            <w:r w:rsidR="00E761B0" w:rsidRPr="0083163D">
              <w:rPr>
                <w:sz w:val="20"/>
              </w:rPr>
              <w:t xml:space="preserve"> had multipl</w:t>
            </w:r>
            <w:r w:rsidRPr="0083163D">
              <w:rPr>
                <w:sz w:val="20"/>
              </w:rPr>
              <w:t>e positive tests. Methods paragraph 4 describes criteria a</w:t>
            </w:r>
            <w:r w:rsidR="00E52640" w:rsidRPr="0083163D">
              <w:rPr>
                <w:sz w:val="20"/>
              </w:rPr>
              <w:t xml:space="preserve">t the individual level, </w:t>
            </w:r>
            <w:r w:rsidRPr="0083163D">
              <w:rPr>
                <w:sz w:val="20"/>
              </w:rPr>
              <w:t xml:space="preserve">including how individuals from non-clinic locations were handled. </w:t>
            </w:r>
            <w:r w:rsidR="00E22B58" w:rsidRPr="0083163D">
              <w:rPr>
                <w:sz w:val="20"/>
              </w:rPr>
              <w:t>Lastly in the methods, paragraph 4</w:t>
            </w:r>
            <w:r w:rsidR="00E761B0" w:rsidRPr="0083163D">
              <w:rPr>
                <w:sz w:val="20"/>
              </w:rPr>
              <w:t xml:space="preserve">, </w:t>
            </w:r>
            <w:r w:rsidRPr="0083163D">
              <w:rPr>
                <w:sz w:val="20"/>
              </w:rPr>
              <w:t xml:space="preserve">at the clinic level we describe eligibility at the clinic-level. </w:t>
            </w:r>
          </w:p>
        </w:tc>
        <w:tc>
          <w:tcPr>
            <w:tcW w:w="1469" w:type="pct"/>
          </w:tcPr>
          <w:p w14:paraId="3CEB698B" w14:textId="77777777" w:rsidR="00F279AF" w:rsidRPr="0083163D" w:rsidRDefault="00F279AF" w:rsidP="005774E0">
            <w:r w:rsidRPr="0083163D">
              <w:t xml:space="preserve">RECORD 6.1: The methods of study population selection (such as codes or algorithms used to identify subjects) should be listed in detail. If this is not possible, an explanation should be provided. </w:t>
            </w:r>
          </w:p>
          <w:p w14:paraId="2E3CDB81" w14:textId="77777777" w:rsidR="00F279AF" w:rsidRPr="0083163D" w:rsidRDefault="00F279AF" w:rsidP="005774E0"/>
          <w:p w14:paraId="6FBDADD1" w14:textId="77777777" w:rsidR="00F279AF" w:rsidRPr="0083163D" w:rsidRDefault="00F279AF" w:rsidP="005774E0">
            <w:r w:rsidRPr="0083163D">
              <w:t>RECORD 6.2: Any validation studies of the codes or algorithms used to select the population should be referenced. If validation was conducted for this study and not published elsewhere, detailed methods and results should be provided.</w:t>
            </w:r>
          </w:p>
          <w:p w14:paraId="5AC20F7A" w14:textId="77777777" w:rsidR="00F279AF" w:rsidRPr="0083163D" w:rsidRDefault="00F279AF" w:rsidP="005774E0"/>
          <w:p w14:paraId="61D8B288" w14:textId="77777777" w:rsidR="00F279AF" w:rsidRPr="0083163D" w:rsidRDefault="00F279AF" w:rsidP="005774E0">
            <w:r w:rsidRPr="0083163D">
              <w:t>RECORD 6.3: If the study involved linkage of databases, consider use of a flow diagram or other graphical display to demonstrate the data linkage process, including the number of individuals with linked data at each stage.</w:t>
            </w:r>
          </w:p>
        </w:tc>
        <w:tc>
          <w:tcPr>
            <w:tcW w:w="812" w:type="pct"/>
          </w:tcPr>
          <w:p w14:paraId="5145E4DF" w14:textId="23161554" w:rsidR="00F279AF" w:rsidRPr="0083163D" w:rsidRDefault="00FE4343" w:rsidP="005774E0">
            <w:pPr>
              <w:rPr>
                <w:sz w:val="20"/>
              </w:rPr>
            </w:pPr>
            <w:r w:rsidRPr="0083163D">
              <w:rPr>
                <w:sz w:val="20"/>
              </w:rPr>
              <w:t xml:space="preserve">6.1) The person-matching algorithm is described in detail in </w:t>
            </w:r>
            <w:r w:rsidR="007A1EBA" w:rsidRPr="0083163D">
              <w:rPr>
                <w:sz w:val="20"/>
              </w:rPr>
              <w:t>S1</w:t>
            </w:r>
            <w:r w:rsidR="00AE1A51" w:rsidRPr="0083163D">
              <w:rPr>
                <w:sz w:val="20"/>
              </w:rPr>
              <w:t xml:space="preserve"> Text</w:t>
            </w:r>
            <w:r w:rsidRPr="0083163D">
              <w:rPr>
                <w:sz w:val="20"/>
              </w:rPr>
              <w:t>.</w:t>
            </w:r>
          </w:p>
          <w:p w14:paraId="016A1436" w14:textId="77777777" w:rsidR="00FE4343" w:rsidRPr="0083163D" w:rsidRDefault="00FE4343" w:rsidP="005774E0">
            <w:pPr>
              <w:rPr>
                <w:sz w:val="20"/>
              </w:rPr>
            </w:pPr>
            <w:r w:rsidRPr="0083163D">
              <w:rPr>
                <w:sz w:val="20"/>
              </w:rPr>
              <w:t>6.2) N/A</w:t>
            </w:r>
          </w:p>
          <w:p w14:paraId="5D95FCE2" w14:textId="77777777" w:rsidR="00FE4343" w:rsidRPr="0083163D" w:rsidRDefault="00FE4343" w:rsidP="005774E0">
            <w:pPr>
              <w:rPr>
                <w:sz w:val="20"/>
              </w:rPr>
            </w:pPr>
            <w:r w:rsidRPr="0083163D">
              <w:rPr>
                <w:sz w:val="20"/>
              </w:rPr>
              <w:t>6.3) N/A</w:t>
            </w:r>
          </w:p>
        </w:tc>
      </w:tr>
      <w:tr w:rsidR="0083163D" w:rsidRPr="0083163D" w14:paraId="7CB73946" w14:textId="77777777" w:rsidTr="000C7967">
        <w:tc>
          <w:tcPr>
            <w:tcW w:w="669" w:type="pct"/>
          </w:tcPr>
          <w:p w14:paraId="27DCA6C1" w14:textId="77777777" w:rsidR="00F279AF" w:rsidRPr="0083163D" w:rsidRDefault="00F279AF" w:rsidP="005774E0">
            <w:r w:rsidRPr="0083163D">
              <w:t>Variables</w:t>
            </w:r>
          </w:p>
        </w:tc>
        <w:tc>
          <w:tcPr>
            <w:tcW w:w="268" w:type="pct"/>
          </w:tcPr>
          <w:p w14:paraId="56F5F202" w14:textId="77777777" w:rsidR="00F279AF" w:rsidRPr="0083163D" w:rsidRDefault="00F279AF" w:rsidP="005774E0">
            <w:r w:rsidRPr="0083163D">
              <w:t>7</w:t>
            </w:r>
          </w:p>
        </w:tc>
        <w:tc>
          <w:tcPr>
            <w:tcW w:w="750" w:type="pct"/>
          </w:tcPr>
          <w:p w14:paraId="345223E6" w14:textId="77777777" w:rsidR="00F279AF" w:rsidRPr="0083163D" w:rsidRDefault="00F279AF" w:rsidP="005774E0">
            <w:r w:rsidRPr="0083163D">
              <w:t>Clearly define all outcomes, exposures, predictors, potential confounders, and effect modifiers. Give diagnostic criteria, if applicable.</w:t>
            </w:r>
          </w:p>
        </w:tc>
        <w:tc>
          <w:tcPr>
            <w:tcW w:w="1032" w:type="pct"/>
          </w:tcPr>
          <w:p w14:paraId="4E37FAFB" w14:textId="4569F217" w:rsidR="00F279AF" w:rsidRPr="0083163D" w:rsidRDefault="00E22B58" w:rsidP="00AE1A51">
            <w:r w:rsidRPr="0083163D">
              <w:rPr>
                <w:sz w:val="20"/>
              </w:rPr>
              <w:t xml:space="preserve">In </w:t>
            </w:r>
            <w:r w:rsidR="00B71FCE" w:rsidRPr="0083163D">
              <w:rPr>
                <w:sz w:val="20"/>
              </w:rPr>
              <w:t xml:space="preserve">methods </w:t>
            </w:r>
            <w:r w:rsidRPr="0083163D">
              <w:rPr>
                <w:sz w:val="20"/>
              </w:rPr>
              <w:t>paragraph 3</w:t>
            </w:r>
            <w:r w:rsidR="00FE4343" w:rsidRPr="0083163D">
              <w:rPr>
                <w:sz w:val="20"/>
              </w:rPr>
              <w:t>, we defined a case (i.e., the outcome) of microbiologically-con</w:t>
            </w:r>
            <w:r w:rsidR="00B71FCE" w:rsidRPr="0083163D">
              <w:rPr>
                <w:sz w:val="20"/>
              </w:rPr>
              <w:t xml:space="preserve">firmed tuberculosis. </w:t>
            </w:r>
            <w:r w:rsidR="00FE4343" w:rsidRPr="0083163D">
              <w:rPr>
                <w:sz w:val="20"/>
              </w:rPr>
              <w:t>Both definitions are further detailed in S2</w:t>
            </w:r>
            <w:r w:rsidR="004E17EF" w:rsidRPr="0083163D">
              <w:rPr>
                <w:sz w:val="20"/>
              </w:rPr>
              <w:t xml:space="preserve"> &amp; S3</w:t>
            </w:r>
            <w:r w:rsidR="00FE4343" w:rsidRPr="0083163D">
              <w:rPr>
                <w:sz w:val="20"/>
              </w:rPr>
              <w:t xml:space="preserve"> </w:t>
            </w:r>
            <w:r w:rsidR="00AE1A51" w:rsidRPr="0083163D">
              <w:rPr>
                <w:sz w:val="20"/>
              </w:rPr>
              <w:t>Text</w:t>
            </w:r>
            <w:r w:rsidR="00FE4343" w:rsidRPr="0083163D">
              <w:rPr>
                <w:sz w:val="20"/>
              </w:rPr>
              <w:t>.</w:t>
            </w:r>
          </w:p>
        </w:tc>
        <w:tc>
          <w:tcPr>
            <w:tcW w:w="1469" w:type="pct"/>
          </w:tcPr>
          <w:p w14:paraId="54A45383" w14:textId="77777777" w:rsidR="00F279AF" w:rsidRPr="0083163D" w:rsidRDefault="00F279AF" w:rsidP="005774E0">
            <w:r w:rsidRPr="0083163D">
              <w:t>RECORD 7.1: A complete list of codes and algorithms used to classify exposures, outcomes, confounders, and effect modifiers should be provided. If these cannot be reported, an explanation should be provided.</w:t>
            </w:r>
          </w:p>
        </w:tc>
        <w:tc>
          <w:tcPr>
            <w:tcW w:w="812" w:type="pct"/>
          </w:tcPr>
          <w:p w14:paraId="3F24AABF" w14:textId="3CE10ABA" w:rsidR="00F279AF" w:rsidRPr="0083163D" w:rsidRDefault="00B71FCE" w:rsidP="00AE1A51">
            <w:r w:rsidRPr="0083163D">
              <w:rPr>
                <w:sz w:val="20"/>
              </w:rPr>
              <w:t xml:space="preserve">In methods paragraph 3, we defined a case (i.e., the outcome) of microbiologically-confirmed tuberculosis. Both definitions are further detailed in S2 &amp; S3 </w:t>
            </w:r>
            <w:r w:rsidR="00AE1A51" w:rsidRPr="0083163D">
              <w:rPr>
                <w:sz w:val="20"/>
              </w:rPr>
              <w:t>Text</w:t>
            </w:r>
            <w:r w:rsidRPr="0083163D">
              <w:rPr>
                <w:sz w:val="20"/>
              </w:rPr>
              <w:t>.</w:t>
            </w:r>
          </w:p>
        </w:tc>
      </w:tr>
      <w:tr w:rsidR="0083163D" w:rsidRPr="0083163D" w14:paraId="1AFA9D29" w14:textId="77777777" w:rsidTr="000C7967">
        <w:tc>
          <w:tcPr>
            <w:tcW w:w="669" w:type="pct"/>
          </w:tcPr>
          <w:p w14:paraId="1C1D351B" w14:textId="77777777" w:rsidR="00F279AF" w:rsidRPr="0083163D" w:rsidRDefault="00F279AF" w:rsidP="005774E0">
            <w:r w:rsidRPr="0083163D">
              <w:t>Data sources/ measurement</w:t>
            </w:r>
          </w:p>
        </w:tc>
        <w:tc>
          <w:tcPr>
            <w:tcW w:w="268" w:type="pct"/>
          </w:tcPr>
          <w:p w14:paraId="278B1E42" w14:textId="77777777" w:rsidR="00F279AF" w:rsidRPr="0083163D" w:rsidRDefault="00F279AF" w:rsidP="005774E0">
            <w:r w:rsidRPr="0083163D">
              <w:t>8</w:t>
            </w:r>
          </w:p>
        </w:tc>
        <w:tc>
          <w:tcPr>
            <w:tcW w:w="750" w:type="pct"/>
          </w:tcPr>
          <w:p w14:paraId="1F148E77" w14:textId="77777777" w:rsidR="00F279AF" w:rsidRPr="0083163D" w:rsidRDefault="00F279AF" w:rsidP="005774E0">
            <w:pPr>
              <w:autoSpaceDE w:val="0"/>
              <w:autoSpaceDN w:val="0"/>
              <w:adjustRightInd w:val="0"/>
            </w:pPr>
            <w:r w:rsidRPr="0083163D">
              <w:t>For each variable of interest, give sources of data and details of methods of assessment (measurement).</w:t>
            </w:r>
          </w:p>
          <w:p w14:paraId="72AA1F74" w14:textId="77777777" w:rsidR="00F279AF" w:rsidRPr="0083163D" w:rsidRDefault="00F279AF" w:rsidP="005774E0">
            <w:r w:rsidRPr="0083163D">
              <w:t>Describe comparability of assessment methods if there is more than one group</w:t>
            </w:r>
          </w:p>
        </w:tc>
        <w:tc>
          <w:tcPr>
            <w:tcW w:w="1032" w:type="pct"/>
          </w:tcPr>
          <w:p w14:paraId="03859623" w14:textId="77777777" w:rsidR="00F279AF" w:rsidRPr="0083163D" w:rsidRDefault="00E761B0" w:rsidP="005774E0">
            <w:r w:rsidRPr="0083163D">
              <w:rPr>
                <w:sz w:val="20"/>
              </w:rPr>
              <w:t>All data for this cohort is obtained from the NHLS database. The methods used to assess microbiologically-confirmed TB and RR-tuberculosis were the same across all participants.</w:t>
            </w:r>
          </w:p>
        </w:tc>
        <w:tc>
          <w:tcPr>
            <w:tcW w:w="1469" w:type="pct"/>
          </w:tcPr>
          <w:p w14:paraId="36DD6CE5" w14:textId="77777777" w:rsidR="00F279AF" w:rsidRPr="0083163D" w:rsidRDefault="00F279AF" w:rsidP="005774E0"/>
        </w:tc>
        <w:tc>
          <w:tcPr>
            <w:tcW w:w="812" w:type="pct"/>
          </w:tcPr>
          <w:p w14:paraId="67A75F29" w14:textId="77777777" w:rsidR="00F279AF" w:rsidRPr="0083163D" w:rsidRDefault="00F279AF" w:rsidP="005774E0"/>
        </w:tc>
      </w:tr>
      <w:tr w:rsidR="0083163D" w:rsidRPr="0083163D" w14:paraId="28EF0FAF" w14:textId="77777777" w:rsidTr="000C7967">
        <w:tc>
          <w:tcPr>
            <w:tcW w:w="669" w:type="pct"/>
          </w:tcPr>
          <w:p w14:paraId="1B6BEBA3" w14:textId="77777777" w:rsidR="00F279AF" w:rsidRPr="0083163D" w:rsidRDefault="00F279AF" w:rsidP="005774E0">
            <w:r w:rsidRPr="0083163D">
              <w:t>Bias</w:t>
            </w:r>
          </w:p>
        </w:tc>
        <w:tc>
          <w:tcPr>
            <w:tcW w:w="268" w:type="pct"/>
          </w:tcPr>
          <w:p w14:paraId="163B9978" w14:textId="77777777" w:rsidR="00F279AF" w:rsidRPr="0083163D" w:rsidRDefault="00F279AF" w:rsidP="005774E0">
            <w:r w:rsidRPr="0083163D">
              <w:t>9</w:t>
            </w:r>
          </w:p>
        </w:tc>
        <w:tc>
          <w:tcPr>
            <w:tcW w:w="750" w:type="pct"/>
          </w:tcPr>
          <w:p w14:paraId="077B4E7D" w14:textId="77777777" w:rsidR="00F279AF" w:rsidRPr="0083163D" w:rsidRDefault="00F279AF" w:rsidP="005774E0">
            <w:r w:rsidRPr="0083163D">
              <w:t>Describe any efforts to address potential sources of bias</w:t>
            </w:r>
          </w:p>
        </w:tc>
        <w:tc>
          <w:tcPr>
            <w:tcW w:w="1032" w:type="pct"/>
          </w:tcPr>
          <w:p w14:paraId="207EC63D" w14:textId="77777777" w:rsidR="00F279AF" w:rsidRPr="0083163D" w:rsidRDefault="00E761B0" w:rsidP="005774E0">
            <w:r w:rsidRPr="0083163D">
              <w:rPr>
                <w:sz w:val="20"/>
              </w:rPr>
              <w:t>We address how we handled small clinics in STROBE question 6.</w:t>
            </w:r>
          </w:p>
        </w:tc>
        <w:tc>
          <w:tcPr>
            <w:tcW w:w="1469" w:type="pct"/>
          </w:tcPr>
          <w:p w14:paraId="3A87C7CF" w14:textId="77777777" w:rsidR="00F279AF" w:rsidRPr="0083163D" w:rsidRDefault="00F279AF" w:rsidP="005774E0"/>
        </w:tc>
        <w:tc>
          <w:tcPr>
            <w:tcW w:w="812" w:type="pct"/>
          </w:tcPr>
          <w:p w14:paraId="06092C24" w14:textId="77777777" w:rsidR="00F279AF" w:rsidRPr="0083163D" w:rsidRDefault="00F279AF" w:rsidP="005774E0"/>
        </w:tc>
      </w:tr>
      <w:tr w:rsidR="0083163D" w:rsidRPr="0083163D" w14:paraId="72E9C70D" w14:textId="77777777" w:rsidTr="000C7967">
        <w:tc>
          <w:tcPr>
            <w:tcW w:w="669" w:type="pct"/>
          </w:tcPr>
          <w:p w14:paraId="763985A9" w14:textId="77777777" w:rsidR="00F279AF" w:rsidRPr="0083163D" w:rsidRDefault="00F279AF" w:rsidP="005774E0">
            <w:r w:rsidRPr="0083163D">
              <w:t>Study size</w:t>
            </w:r>
          </w:p>
        </w:tc>
        <w:tc>
          <w:tcPr>
            <w:tcW w:w="268" w:type="pct"/>
          </w:tcPr>
          <w:p w14:paraId="17C9A37A" w14:textId="77777777" w:rsidR="00F279AF" w:rsidRPr="0083163D" w:rsidRDefault="00F279AF" w:rsidP="005774E0">
            <w:r w:rsidRPr="0083163D">
              <w:t>10</w:t>
            </w:r>
          </w:p>
        </w:tc>
        <w:tc>
          <w:tcPr>
            <w:tcW w:w="750" w:type="pct"/>
          </w:tcPr>
          <w:p w14:paraId="2D913532" w14:textId="77777777" w:rsidR="00F279AF" w:rsidRPr="0083163D" w:rsidRDefault="00F279AF" w:rsidP="005774E0">
            <w:r w:rsidRPr="0083163D">
              <w:t>Explain how the study size was arrived at</w:t>
            </w:r>
          </w:p>
        </w:tc>
        <w:tc>
          <w:tcPr>
            <w:tcW w:w="1032" w:type="pct"/>
          </w:tcPr>
          <w:p w14:paraId="36B289A5" w14:textId="2F7D6588" w:rsidR="00F279AF" w:rsidRPr="0083163D" w:rsidRDefault="00E761B0" w:rsidP="00B71FCE">
            <w:r w:rsidRPr="0083163D">
              <w:rPr>
                <w:sz w:val="20"/>
              </w:rPr>
              <w:t xml:space="preserve">Our sample size was determined by the availability of data, with the process described </w:t>
            </w:r>
            <w:r w:rsidR="0026671B" w:rsidRPr="0083163D">
              <w:rPr>
                <w:sz w:val="20"/>
              </w:rPr>
              <w:t>in methods paragraphs 2-4</w:t>
            </w:r>
            <w:r w:rsidRPr="0083163D">
              <w:rPr>
                <w:sz w:val="20"/>
              </w:rPr>
              <w:t xml:space="preserve">. </w:t>
            </w:r>
          </w:p>
        </w:tc>
        <w:tc>
          <w:tcPr>
            <w:tcW w:w="1469" w:type="pct"/>
          </w:tcPr>
          <w:p w14:paraId="7A57478B" w14:textId="77777777" w:rsidR="00F279AF" w:rsidRPr="0083163D" w:rsidRDefault="00F279AF" w:rsidP="005774E0"/>
        </w:tc>
        <w:tc>
          <w:tcPr>
            <w:tcW w:w="812" w:type="pct"/>
          </w:tcPr>
          <w:p w14:paraId="0160A014" w14:textId="77777777" w:rsidR="00F279AF" w:rsidRPr="0083163D" w:rsidRDefault="00F279AF" w:rsidP="005774E0"/>
        </w:tc>
      </w:tr>
      <w:tr w:rsidR="0083163D" w:rsidRPr="0083163D" w14:paraId="12B698FD" w14:textId="77777777" w:rsidTr="000C7967">
        <w:tc>
          <w:tcPr>
            <w:tcW w:w="669" w:type="pct"/>
          </w:tcPr>
          <w:p w14:paraId="0D8628E0" w14:textId="77777777" w:rsidR="00F279AF" w:rsidRPr="0083163D" w:rsidRDefault="00F279AF" w:rsidP="005774E0">
            <w:r w:rsidRPr="0083163D">
              <w:t>Quantitative variables</w:t>
            </w:r>
          </w:p>
        </w:tc>
        <w:tc>
          <w:tcPr>
            <w:tcW w:w="268" w:type="pct"/>
          </w:tcPr>
          <w:p w14:paraId="6EDACEA6" w14:textId="77777777" w:rsidR="00F279AF" w:rsidRPr="0083163D" w:rsidRDefault="00F279AF" w:rsidP="005774E0">
            <w:r w:rsidRPr="0083163D">
              <w:t>11</w:t>
            </w:r>
          </w:p>
        </w:tc>
        <w:tc>
          <w:tcPr>
            <w:tcW w:w="750" w:type="pct"/>
          </w:tcPr>
          <w:p w14:paraId="5B3695C3" w14:textId="77777777" w:rsidR="00F279AF" w:rsidRPr="0083163D" w:rsidRDefault="00F279AF" w:rsidP="005774E0">
            <w:r w:rsidRPr="0083163D">
              <w:t xml:space="preserve">Explain how quantitative </w:t>
            </w:r>
            <w:r w:rsidRPr="0083163D">
              <w:lastRenderedPageBreak/>
              <w:t>variables were handled in the analyses. If applicable, describe which groupings were chosen, and why</w:t>
            </w:r>
          </w:p>
        </w:tc>
        <w:tc>
          <w:tcPr>
            <w:tcW w:w="1032" w:type="pct"/>
          </w:tcPr>
          <w:p w14:paraId="581C4390" w14:textId="220C4D8E" w:rsidR="00F279AF" w:rsidRPr="0083163D" w:rsidRDefault="00E761B0" w:rsidP="0065689D">
            <w:r w:rsidRPr="0083163D">
              <w:rPr>
                <w:sz w:val="20"/>
              </w:rPr>
              <w:lastRenderedPageBreak/>
              <w:t xml:space="preserve">The methods used to handle quantitative variables are </w:t>
            </w:r>
            <w:r w:rsidR="00821B3D" w:rsidRPr="0083163D">
              <w:rPr>
                <w:sz w:val="20"/>
              </w:rPr>
              <w:lastRenderedPageBreak/>
              <w:t xml:space="preserve">described </w:t>
            </w:r>
            <w:r w:rsidR="0065689D" w:rsidRPr="0083163D">
              <w:rPr>
                <w:sz w:val="20"/>
              </w:rPr>
              <w:t>in methods paragraphs 2-4</w:t>
            </w:r>
            <w:r w:rsidRPr="0083163D">
              <w:rPr>
                <w:sz w:val="20"/>
              </w:rPr>
              <w:t>.</w:t>
            </w:r>
          </w:p>
        </w:tc>
        <w:tc>
          <w:tcPr>
            <w:tcW w:w="1469" w:type="pct"/>
          </w:tcPr>
          <w:p w14:paraId="4F58D077" w14:textId="77777777" w:rsidR="00F279AF" w:rsidRPr="0083163D" w:rsidRDefault="00F279AF" w:rsidP="005774E0"/>
        </w:tc>
        <w:tc>
          <w:tcPr>
            <w:tcW w:w="812" w:type="pct"/>
          </w:tcPr>
          <w:p w14:paraId="1D424750" w14:textId="77777777" w:rsidR="00F279AF" w:rsidRPr="0083163D" w:rsidRDefault="00F279AF" w:rsidP="005774E0"/>
        </w:tc>
      </w:tr>
      <w:tr w:rsidR="0083163D" w:rsidRPr="0083163D" w14:paraId="1F3E5EF5" w14:textId="77777777" w:rsidTr="000C7967">
        <w:tc>
          <w:tcPr>
            <w:tcW w:w="669" w:type="pct"/>
          </w:tcPr>
          <w:p w14:paraId="0217DBFC" w14:textId="77777777" w:rsidR="00F279AF" w:rsidRPr="0083163D" w:rsidRDefault="00F279AF" w:rsidP="005774E0">
            <w:r w:rsidRPr="0083163D">
              <w:t>Statistical methods</w:t>
            </w:r>
          </w:p>
        </w:tc>
        <w:tc>
          <w:tcPr>
            <w:tcW w:w="268" w:type="pct"/>
          </w:tcPr>
          <w:p w14:paraId="685EFD41" w14:textId="77777777" w:rsidR="00F279AF" w:rsidRPr="0083163D" w:rsidRDefault="00F279AF" w:rsidP="005774E0">
            <w:r w:rsidRPr="0083163D">
              <w:t>12</w:t>
            </w:r>
          </w:p>
        </w:tc>
        <w:tc>
          <w:tcPr>
            <w:tcW w:w="750" w:type="pct"/>
          </w:tcPr>
          <w:p w14:paraId="1F2694FD" w14:textId="77777777" w:rsidR="00F279AF" w:rsidRPr="0083163D" w:rsidRDefault="00F279AF" w:rsidP="005774E0">
            <w:pPr>
              <w:autoSpaceDE w:val="0"/>
              <w:autoSpaceDN w:val="0"/>
              <w:adjustRightInd w:val="0"/>
            </w:pPr>
            <w:r w:rsidRPr="0083163D">
              <w:t>(a) Describe all statistical methods, including those used to control for confounding</w:t>
            </w:r>
          </w:p>
          <w:p w14:paraId="262E6762" w14:textId="77777777" w:rsidR="00F279AF" w:rsidRPr="0083163D" w:rsidRDefault="00F279AF" w:rsidP="005774E0">
            <w:pPr>
              <w:autoSpaceDE w:val="0"/>
              <w:autoSpaceDN w:val="0"/>
              <w:adjustRightInd w:val="0"/>
            </w:pPr>
            <w:r w:rsidRPr="0083163D">
              <w:t>(b) Describe any methods used to examine subgroups and interactions</w:t>
            </w:r>
          </w:p>
          <w:p w14:paraId="5D40DA4A" w14:textId="77777777" w:rsidR="00F279AF" w:rsidRPr="0083163D" w:rsidRDefault="00F279AF" w:rsidP="005774E0">
            <w:pPr>
              <w:autoSpaceDE w:val="0"/>
              <w:autoSpaceDN w:val="0"/>
              <w:adjustRightInd w:val="0"/>
            </w:pPr>
            <w:r w:rsidRPr="0083163D">
              <w:t>(c) Explain how missing data were addressed</w:t>
            </w:r>
          </w:p>
          <w:p w14:paraId="1C0331DC" w14:textId="77777777" w:rsidR="00F279AF" w:rsidRPr="0083163D" w:rsidRDefault="00F279AF" w:rsidP="005774E0">
            <w:pPr>
              <w:autoSpaceDE w:val="0"/>
              <w:autoSpaceDN w:val="0"/>
              <w:adjustRightInd w:val="0"/>
            </w:pPr>
            <w:r w:rsidRPr="0083163D">
              <w:t xml:space="preserve">(d) </w:t>
            </w:r>
            <w:r w:rsidRPr="0083163D">
              <w:rPr>
                <w:i/>
              </w:rPr>
              <w:t>Cohort study</w:t>
            </w:r>
            <w:r w:rsidRPr="0083163D">
              <w:t xml:space="preserve"> - If applicable, explain how loss to follow-up was addressed</w:t>
            </w:r>
          </w:p>
          <w:p w14:paraId="419C8AC1" w14:textId="77777777" w:rsidR="00F279AF" w:rsidRPr="0083163D" w:rsidRDefault="00F279AF" w:rsidP="005774E0">
            <w:pPr>
              <w:autoSpaceDE w:val="0"/>
              <w:autoSpaceDN w:val="0"/>
              <w:adjustRightInd w:val="0"/>
            </w:pPr>
            <w:r w:rsidRPr="0083163D">
              <w:rPr>
                <w:i/>
              </w:rPr>
              <w:t>Case-control study</w:t>
            </w:r>
            <w:r w:rsidRPr="0083163D">
              <w:t xml:space="preserve"> - If applicable, explain how matching of cases and controls was addressed</w:t>
            </w:r>
          </w:p>
          <w:p w14:paraId="2D83F30B" w14:textId="77777777" w:rsidR="00F279AF" w:rsidRPr="0083163D" w:rsidRDefault="00F279AF" w:rsidP="005774E0">
            <w:pPr>
              <w:autoSpaceDE w:val="0"/>
              <w:autoSpaceDN w:val="0"/>
              <w:adjustRightInd w:val="0"/>
            </w:pPr>
            <w:r w:rsidRPr="0083163D">
              <w:rPr>
                <w:i/>
              </w:rPr>
              <w:t>Cross-sectional study</w:t>
            </w:r>
            <w:r w:rsidRPr="0083163D">
              <w:t xml:space="preserve"> - If applicable, describe analytical methods taking account of sampling strategy</w:t>
            </w:r>
          </w:p>
          <w:p w14:paraId="3A0FBA2C" w14:textId="77777777" w:rsidR="00F279AF" w:rsidRPr="0083163D" w:rsidRDefault="00F279AF" w:rsidP="005774E0">
            <w:r w:rsidRPr="0083163D">
              <w:t>(e) Describe any sensitivity analyses</w:t>
            </w:r>
          </w:p>
        </w:tc>
        <w:tc>
          <w:tcPr>
            <w:tcW w:w="1032" w:type="pct"/>
          </w:tcPr>
          <w:p w14:paraId="08660746" w14:textId="25A5AFAF" w:rsidR="00F279AF" w:rsidRPr="0083163D" w:rsidRDefault="00E761B0" w:rsidP="005774E0">
            <w:pPr>
              <w:rPr>
                <w:sz w:val="20"/>
              </w:rPr>
            </w:pPr>
            <w:r w:rsidRPr="0083163D">
              <w:rPr>
                <w:sz w:val="20"/>
              </w:rPr>
              <w:t>(a) Our statistical and geospatial mapping</w:t>
            </w:r>
            <w:r w:rsidR="0065689D" w:rsidRPr="0083163D">
              <w:rPr>
                <w:sz w:val="20"/>
              </w:rPr>
              <w:t xml:space="preserve"> methods are described in methods paragraphs 6-8</w:t>
            </w:r>
            <w:r w:rsidRPr="0083163D">
              <w:rPr>
                <w:sz w:val="20"/>
              </w:rPr>
              <w:t xml:space="preserve">, as well as in further detail in </w:t>
            </w:r>
            <w:r w:rsidR="00AE1A51" w:rsidRPr="0083163D">
              <w:rPr>
                <w:sz w:val="20"/>
              </w:rPr>
              <w:t>S4 Text</w:t>
            </w:r>
            <w:r w:rsidRPr="0083163D">
              <w:rPr>
                <w:sz w:val="20"/>
              </w:rPr>
              <w:t xml:space="preserve">. We describe how we used </w:t>
            </w:r>
          </w:p>
          <w:p w14:paraId="4D31C160" w14:textId="5D4FC45E" w:rsidR="00E761B0" w:rsidRPr="0083163D" w:rsidRDefault="00E761B0" w:rsidP="005774E0">
            <w:pPr>
              <w:rPr>
                <w:sz w:val="20"/>
              </w:rPr>
            </w:pPr>
            <w:r w:rsidRPr="0083163D">
              <w:rPr>
                <w:sz w:val="20"/>
              </w:rPr>
              <w:t xml:space="preserve">(b) </w:t>
            </w:r>
            <w:r w:rsidR="00B71FCE" w:rsidRPr="0083163D">
              <w:rPr>
                <w:sz w:val="20"/>
              </w:rPr>
              <w:t xml:space="preserve">Subgroup analyses are detailed in methods paragraphs 6-8. </w:t>
            </w:r>
          </w:p>
          <w:p w14:paraId="08D45B84" w14:textId="7B40A616" w:rsidR="00E761B0" w:rsidRPr="0083163D" w:rsidRDefault="00E761B0" w:rsidP="005774E0">
            <w:pPr>
              <w:rPr>
                <w:sz w:val="20"/>
              </w:rPr>
            </w:pPr>
            <w:r w:rsidRPr="0083163D">
              <w:rPr>
                <w:sz w:val="20"/>
              </w:rPr>
              <w:t xml:space="preserve">(c) The handling </w:t>
            </w:r>
            <w:r w:rsidR="00AE1A51" w:rsidRPr="0083163D">
              <w:rPr>
                <w:sz w:val="20"/>
              </w:rPr>
              <w:t>of missing data is described in</w:t>
            </w:r>
            <w:r w:rsidRPr="0083163D">
              <w:rPr>
                <w:sz w:val="20"/>
              </w:rPr>
              <w:t xml:space="preserve"> S1</w:t>
            </w:r>
            <w:r w:rsidR="00AE1A51" w:rsidRPr="0083163D">
              <w:rPr>
                <w:sz w:val="20"/>
              </w:rPr>
              <w:t xml:space="preserve"> Text</w:t>
            </w:r>
            <w:r w:rsidR="00B71FCE" w:rsidRPr="0083163D">
              <w:rPr>
                <w:sz w:val="20"/>
              </w:rPr>
              <w:t>.</w:t>
            </w:r>
          </w:p>
          <w:p w14:paraId="55C7900C" w14:textId="77777777" w:rsidR="00E761B0" w:rsidRPr="0083163D" w:rsidRDefault="00E761B0" w:rsidP="005774E0">
            <w:r w:rsidRPr="0083163D">
              <w:rPr>
                <w:sz w:val="20"/>
              </w:rPr>
              <w:t>(d) &amp; (e) N/A</w:t>
            </w:r>
          </w:p>
        </w:tc>
        <w:tc>
          <w:tcPr>
            <w:tcW w:w="1469" w:type="pct"/>
          </w:tcPr>
          <w:p w14:paraId="63EE05EE" w14:textId="77777777" w:rsidR="00F279AF" w:rsidRPr="0083163D" w:rsidRDefault="00F279AF" w:rsidP="005774E0">
            <w:r w:rsidRPr="0083163D">
              <w:t xml:space="preserve"> </w:t>
            </w:r>
          </w:p>
        </w:tc>
        <w:tc>
          <w:tcPr>
            <w:tcW w:w="812" w:type="pct"/>
          </w:tcPr>
          <w:p w14:paraId="3D66790B" w14:textId="77777777" w:rsidR="00F279AF" w:rsidRPr="0083163D" w:rsidRDefault="00F279AF" w:rsidP="005774E0"/>
        </w:tc>
      </w:tr>
      <w:tr w:rsidR="0083163D" w:rsidRPr="0083163D" w14:paraId="18A6D2D2" w14:textId="77777777" w:rsidTr="000C7967">
        <w:tc>
          <w:tcPr>
            <w:tcW w:w="669" w:type="pct"/>
          </w:tcPr>
          <w:p w14:paraId="36CDAD2E" w14:textId="77777777" w:rsidR="00F279AF" w:rsidRPr="0083163D" w:rsidRDefault="00F279AF" w:rsidP="005774E0">
            <w:r w:rsidRPr="0083163D">
              <w:lastRenderedPageBreak/>
              <w:t>Data access and cleaning methods</w:t>
            </w:r>
          </w:p>
        </w:tc>
        <w:tc>
          <w:tcPr>
            <w:tcW w:w="268" w:type="pct"/>
          </w:tcPr>
          <w:p w14:paraId="0B797ED4" w14:textId="77777777" w:rsidR="00F279AF" w:rsidRPr="0083163D" w:rsidRDefault="00F279AF" w:rsidP="005774E0"/>
        </w:tc>
        <w:tc>
          <w:tcPr>
            <w:tcW w:w="750" w:type="pct"/>
          </w:tcPr>
          <w:p w14:paraId="4F033892" w14:textId="77777777" w:rsidR="00F279AF" w:rsidRPr="0083163D" w:rsidRDefault="00F279AF" w:rsidP="005774E0">
            <w:r w:rsidRPr="0083163D">
              <w:t>..</w:t>
            </w:r>
          </w:p>
        </w:tc>
        <w:tc>
          <w:tcPr>
            <w:tcW w:w="1032" w:type="pct"/>
          </w:tcPr>
          <w:p w14:paraId="499E23A9" w14:textId="77777777" w:rsidR="00F279AF" w:rsidRPr="0083163D" w:rsidRDefault="00F279AF" w:rsidP="005774E0"/>
        </w:tc>
        <w:tc>
          <w:tcPr>
            <w:tcW w:w="1469" w:type="pct"/>
          </w:tcPr>
          <w:p w14:paraId="52CAF671" w14:textId="77777777" w:rsidR="00F279AF" w:rsidRPr="0083163D" w:rsidRDefault="00F279AF" w:rsidP="005774E0">
            <w:r w:rsidRPr="0083163D">
              <w:t>RECORD 12.1: Authors should describe the extent to which the investigators had access to the database population used to create the study population.</w:t>
            </w:r>
          </w:p>
          <w:p w14:paraId="4F5D240B" w14:textId="77777777" w:rsidR="00F279AF" w:rsidRPr="0083163D" w:rsidRDefault="00F279AF" w:rsidP="005774E0"/>
          <w:p w14:paraId="433C8F6A" w14:textId="77777777" w:rsidR="00F279AF" w:rsidRPr="0083163D" w:rsidRDefault="00F279AF" w:rsidP="005774E0">
            <w:r w:rsidRPr="0083163D">
              <w:t>RECORD 12.2: Authors should provide information on the data cleaning methods used in the study.</w:t>
            </w:r>
          </w:p>
        </w:tc>
        <w:tc>
          <w:tcPr>
            <w:tcW w:w="812" w:type="pct"/>
          </w:tcPr>
          <w:p w14:paraId="0556B20C" w14:textId="22CEFC20" w:rsidR="00F279AF" w:rsidRPr="0083163D" w:rsidRDefault="00FE4343" w:rsidP="005774E0">
            <w:pPr>
              <w:rPr>
                <w:sz w:val="20"/>
              </w:rPr>
            </w:pPr>
            <w:r w:rsidRPr="0083163D">
              <w:rPr>
                <w:sz w:val="20"/>
              </w:rPr>
              <w:t xml:space="preserve">12.1) </w:t>
            </w:r>
            <w:r w:rsidR="0099720E" w:rsidRPr="0083163D">
              <w:rPr>
                <w:sz w:val="20"/>
              </w:rPr>
              <w:t xml:space="preserve">In the methods </w:t>
            </w:r>
            <w:r w:rsidR="0065689D" w:rsidRPr="0083163D">
              <w:rPr>
                <w:sz w:val="20"/>
              </w:rPr>
              <w:t>paragraph 1,</w:t>
            </w:r>
            <w:r w:rsidR="0099720E" w:rsidRPr="0083163D">
              <w:rPr>
                <w:sz w:val="20"/>
              </w:rPr>
              <w:t xml:space="preserve"> we describe </w:t>
            </w:r>
            <w:r w:rsidR="00B71FCE" w:rsidRPr="0083163D">
              <w:rPr>
                <w:sz w:val="20"/>
              </w:rPr>
              <w:t>the completeness of the available data.</w:t>
            </w:r>
          </w:p>
          <w:p w14:paraId="69F93659" w14:textId="58E181E5" w:rsidR="00FE4343" w:rsidRPr="0083163D" w:rsidRDefault="00FE4343" w:rsidP="00AE1A51">
            <w:pPr>
              <w:rPr>
                <w:sz w:val="20"/>
              </w:rPr>
            </w:pPr>
            <w:r w:rsidRPr="0083163D">
              <w:rPr>
                <w:sz w:val="20"/>
              </w:rPr>
              <w:t xml:space="preserve">12.2) </w:t>
            </w:r>
            <w:r w:rsidR="0099720E" w:rsidRPr="0083163D">
              <w:rPr>
                <w:sz w:val="20"/>
              </w:rPr>
              <w:t>We provide details of data cleaning methods in S5</w:t>
            </w:r>
            <w:r w:rsidR="00AE1A51" w:rsidRPr="0083163D">
              <w:rPr>
                <w:sz w:val="20"/>
              </w:rPr>
              <w:t xml:space="preserve"> Text</w:t>
            </w:r>
            <w:r w:rsidR="0099720E" w:rsidRPr="0083163D">
              <w:rPr>
                <w:sz w:val="20"/>
              </w:rPr>
              <w:t>.</w:t>
            </w:r>
          </w:p>
        </w:tc>
      </w:tr>
      <w:tr w:rsidR="0083163D" w:rsidRPr="0083163D" w14:paraId="1753D603" w14:textId="77777777" w:rsidTr="000C7967">
        <w:tc>
          <w:tcPr>
            <w:tcW w:w="669" w:type="pct"/>
          </w:tcPr>
          <w:p w14:paraId="52F277A3" w14:textId="77777777" w:rsidR="00F279AF" w:rsidRPr="0083163D" w:rsidRDefault="00F279AF" w:rsidP="005774E0">
            <w:r w:rsidRPr="0083163D">
              <w:t>Linkage</w:t>
            </w:r>
          </w:p>
        </w:tc>
        <w:tc>
          <w:tcPr>
            <w:tcW w:w="268" w:type="pct"/>
          </w:tcPr>
          <w:p w14:paraId="3AE48EA4" w14:textId="77777777" w:rsidR="00F279AF" w:rsidRPr="0083163D" w:rsidRDefault="00F279AF" w:rsidP="005774E0"/>
        </w:tc>
        <w:tc>
          <w:tcPr>
            <w:tcW w:w="750" w:type="pct"/>
          </w:tcPr>
          <w:p w14:paraId="6D410F07" w14:textId="77777777" w:rsidR="00F279AF" w:rsidRPr="0083163D" w:rsidRDefault="00F279AF" w:rsidP="005774E0">
            <w:r w:rsidRPr="0083163D">
              <w:t>..</w:t>
            </w:r>
          </w:p>
        </w:tc>
        <w:tc>
          <w:tcPr>
            <w:tcW w:w="1032" w:type="pct"/>
          </w:tcPr>
          <w:p w14:paraId="73EA7D7F" w14:textId="77777777" w:rsidR="00F279AF" w:rsidRPr="0083163D" w:rsidRDefault="00F279AF" w:rsidP="005774E0"/>
        </w:tc>
        <w:tc>
          <w:tcPr>
            <w:tcW w:w="1469" w:type="pct"/>
          </w:tcPr>
          <w:p w14:paraId="05DD5804" w14:textId="77777777" w:rsidR="00F279AF" w:rsidRPr="0083163D" w:rsidRDefault="00F279AF" w:rsidP="005774E0">
            <w:r w:rsidRPr="0083163D">
              <w:t>RECORD 12.3: State whether the study included person-level, institutional-level, or other data linkage across two or more databases. The methods of linkage and methods of linkage quality evaluation should be provided.</w:t>
            </w:r>
          </w:p>
        </w:tc>
        <w:tc>
          <w:tcPr>
            <w:tcW w:w="812" w:type="pct"/>
          </w:tcPr>
          <w:p w14:paraId="17865411" w14:textId="1B6324E8" w:rsidR="00F279AF" w:rsidRPr="0083163D" w:rsidRDefault="002445DB" w:rsidP="00AE1A51">
            <w:r w:rsidRPr="0083163D">
              <w:rPr>
                <w:sz w:val="20"/>
              </w:rPr>
              <w:t>M</w:t>
            </w:r>
            <w:r w:rsidR="004E17EF" w:rsidRPr="0083163D">
              <w:rPr>
                <w:sz w:val="20"/>
              </w:rPr>
              <w:t>ethod</w:t>
            </w:r>
            <w:r w:rsidRPr="0083163D">
              <w:rPr>
                <w:sz w:val="20"/>
              </w:rPr>
              <w:t>s</w:t>
            </w:r>
            <w:r w:rsidR="004E17EF" w:rsidRPr="0083163D">
              <w:rPr>
                <w:sz w:val="20"/>
              </w:rPr>
              <w:t xml:space="preserve"> </w:t>
            </w:r>
            <w:r w:rsidRPr="0083163D">
              <w:rPr>
                <w:sz w:val="20"/>
              </w:rPr>
              <w:t>paragraphs 2-4</w:t>
            </w:r>
            <w:r w:rsidR="004E17EF" w:rsidRPr="0083163D">
              <w:rPr>
                <w:sz w:val="20"/>
              </w:rPr>
              <w:t xml:space="preserve"> detail how the specimen-level database was used to develop a person-level database. The methodology used and the person-matching algorithm are described in detail in S1 </w:t>
            </w:r>
            <w:r w:rsidR="00AE1A51" w:rsidRPr="0083163D">
              <w:rPr>
                <w:sz w:val="20"/>
              </w:rPr>
              <w:t>Text</w:t>
            </w:r>
            <w:r w:rsidR="004E17EF" w:rsidRPr="0083163D">
              <w:rPr>
                <w:sz w:val="20"/>
              </w:rPr>
              <w:t>.</w:t>
            </w:r>
          </w:p>
        </w:tc>
      </w:tr>
      <w:tr w:rsidR="0083163D" w:rsidRPr="0083163D" w14:paraId="4407CD35" w14:textId="77777777" w:rsidTr="00F279AF">
        <w:tc>
          <w:tcPr>
            <w:tcW w:w="5000" w:type="pct"/>
            <w:gridSpan w:val="6"/>
            <w:shd w:val="clear" w:color="auto" w:fill="BFBFBF" w:themeFill="background1" w:themeFillShade="BF"/>
          </w:tcPr>
          <w:p w14:paraId="0645EFA9" w14:textId="77777777" w:rsidR="00F279AF" w:rsidRPr="0083163D" w:rsidRDefault="00F279AF" w:rsidP="005774E0">
            <w:r w:rsidRPr="0083163D">
              <w:rPr>
                <w:b/>
              </w:rPr>
              <w:t>Results</w:t>
            </w:r>
          </w:p>
        </w:tc>
      </w:tr>
      <w:tr w:rsidR="0083163D" w:rsidRPr="0083163D" w14:paraId="5180DE35" w14:textId="77777777" w:rsidTr="000C7967">
        <w:tc>
          <w:tcPr>
            <w:tcW w:w="669" w:type="pct"/>
          </w:tcPr>
          <w:p w14:paraId="7A584789" w14:textId="77777777" w:rsidR="00F279AF" w:rsidRPr="0083163D" w:rsidRDefault="00F279AF" w:rsidP="005774E0">
            <w:r w:rsidRPr="0083163D">
              <w:t>Participants</w:t>
            </w:r>
          </w:p>
        </w:tc>
        <w:tc>
          <w:tcPr>
            <w:tcW w:w="268" w:type="pct"/>
          </w:tcPr>
          <w:p w14:paraId="27BD5872" w14:textId="77777777" w:rsidR="00F279AF" w:rsidRPr="0083163D" w:rsidRDefault="00F279AF" w:rsidP="005774E0">
            <w:r w:rsidRPr="0083163D">
              <w:t>13</w:t>
            </w:r>
          </w:p>
        </w:tc>
        <w:tc>
          <w:tcPr>
            <w:tcW w:w="750" w:type="pct"/>
          </w:tcPr>
          <w:p w14:paraId="25F6C2B1" w14:textId="77777777" w:rsidR="00F279AF" w:rsidRPr="0083163D" w:rsidRDefault="00F279AF" w:rsidP="005774E0">
            <w:r w:rsidRPr="0083163D">
              <w:t>(a) Report the numbers of individuals at each stage of the study (</w:t>
            </w:r>
            <w:r w:rsidRPr="0083163D">
              <w:rPr>
                <w:i/>
              </w:rPr>
              <w:t>e.g.</w:t>
            </w:r>
            <w:r w:rsidRPr="0083163D">
              <w:t>, numbers potentially eligible, examined for eligibility, confirmed eligible, included in the study, completing follow-up, and analysed)</w:t>
            </w:r>
          </w:p>
          <w:p w14:paraId="0697B966" w14:textId="77777777" w:rsidR="00F279AF" w:rsidRPr="0083163D" w:rsidRDefault="00F279AF" w:rsidP="005774E0">
            <w:r w:rsidRPr="0083163D">
              <w:t>(b) Give reasons for non-participation at each stage.</w:t>
            </w:r>
          </w:p>
          <w:p w14:paraId="05B04145" w14:textId="77777777" w:rsidR="00F279AF" w:rsidRPr="0083163D" w:rsidRDefault="00F279AF" w:rsidP="005774E0">
            <w:r w:rsidRPr="0083163D">
              <w:t>(c) Consider use of a flow diagram</w:t>
            </w:r>
          </w:p>
        </w:tc>
        <w:tc>
          <w:tcPr>
            <w:tcW w:w="1032" w:type="pct"/>
          </w:tcPr>
          <w:p w14:paraId="55C4A4EB" w14:textId="68C830A9" w:rsidR="00F279AF" w:rsidRPr="0083163D" w:rsidRDefault="00E761B0" w:rsidP="005774E0">
            <w:pPr>
              <w:rPr>
                <w:sz w:val="20"/>
              </w:rPr>
            </w:pPr>
            <w:r w:rsidRPr="0083163D">
              <w:rPr>
                <w:sz w:val="20"/>
              </w:rPr>
              <w:t xml:space="preserve">(a) </w:t>
            </w:r>
            <w:r w:rsidR="002445DB" w:rsidRPr="0083163D">
              <w:rPr>
                <w:sz w:val="20"/>
              </w:rPr>
              <w:t>Results paragraphs 1-2</w:t>
            </w:r>
            <w:r w:rsidRPr="0083163D">
              <w:rPr>
                <w:sz w:val="20"/>
              </w:rPr>
              <w:t xml:space="preserve"> report the number of individuals at each stage of the study. This is visually represented in the Fig 1 flow diagram.</w:t>
            </w:r>
          </w:p>
          <w:p w14:paraId="73F7B5B1" w14:textId="77777777" w:rsidR="00E761B0" w:rsidRPr="0083163D" w:rsidRDefault="00E761B0" w:rsidP="005774E0">
            <w:pPr>
              <w:rPr>
                <w:sz w:val="20"/>
              </w:rPr>
            </w:pPr>
            <w:r w:rsidRPr="0083163D">
              <w:rPr>
                <w:sz w:val="20"/>
              </w:rPr>
              <w:t>(b) Reasons for exclusion are outlined in STROBE question 6a.</w:t>
            </w:r>
          </w:p>
          <w:p w14:paraId="01023DD7" w14:textId="77777777" w:rsidR="00E761B0" w:rsidRPr="0083163D" w:rsidRDefault="00E761B0" w:rsidP="005774E0">
            <w:r w:rsidRPr="0083163D">
              <w:rPr>
                <w:sz w:val="20"/>
              </w:rPr>
              <w:t>(c) We present a flow diagram in Fig 1.</w:t>
            </w:r>
          </w:p>
        </w:tc>
        <w:tc>
          <w:tcPr>
            <w:tcW w:w="1469" w:type="pct"/>
          </w:tcPr>
          <w:p w14:paraId="4E0B225E" w14:textId="77777777" w:rsidR="00F279AF" w:rsidRPr="0083163D" w:rsidRDefault="00F279AF" w:rsidP="005774E0">
            <w:r w:rsidRPr="0083163D">
              <w:t>RECORD 13.1: Describe in detail the selection of the persons included in the study (</w:t>
            </w:r>
            <w:r w:rsidRPr="0083163D">
              <w:rPr>
                <w:i/>
              </w:rPr>
              <w:t>i.e.,</w:t>
            </w:r>
            <w:r w:rsidRPr="0083163D">
              <w:t xml:space="preserve"> study population selection) including filtering based on data quality, data availability and linkage. The selection of included persons can be described in the text and/or by means of the study flow diagram.</w:t>
            </w:r>
          </w:p>
        </w:tc>
        <w:tc>
          <w:tcPr>
            <w:tcW w:w="812" w:type="pct"/>
          </w:tcPr>
          <w:p w14:paraId="1C325202" w14:textId="6BE1166B" w:rsidR="00F279AF" w:rsidRPr="0083163D" w:rsidRDefault="00117169" w:rsidP="00B71FCE">
            <w:pPr>
              <w:rPr>
                <w:sz w:val="20"/>
              </w:rPr>
            </w:pPr>
            <w:r w:rsidRPr="0083163D">
              <w:rPr>
                <w:sz w:val="20"/>
              </w:rPr>
              <w:t xml:space="preserve">The selection of the study population is detailed in methods </w:t>
            </w:r>
            <w:r w:rsidR="002445DB" w:rsidRPr="0083163D">
              <w:rPr>
                <w:sz w:val="20"/>
              </w:rPr>
              <w:t>paragraph 4</w:t>
            </w:r>
            <w:r w:rsidR="00B71FCE" w:rsidRPr="0083163D">
              <w:rPr>
                <w:sz w:val="20"/>
              </w:rPr>
              <w:t>.</w:t>
            </w:r>
          </w:p>
        </w:tc>
      </w:tr>
      <w:tr w:rsidR="0083163D" w:rsidRPr="0083163D" w14:paraId="51420C5C" w14:textId="77777777" w:rsidTr="000C7967">
        <w:tc>
          <w:tcPr>
            <w:tcW w:w="669" w:type="pct"/>
          </w:tcPr>
          <w:p w14:paraId="57D97C08" w14:textId="77777777" w:rsidR="00F279AF" w:rsidRPr="0083163D" w:rsidRDefault="00F279AF" w:rsidP="005774E0">
            <w:r w:rsidRPr="0083163D">
              <w:t>Descriptive data</w:t>
            </w:r>
          </w:p>
        </w:tc>
        <w:tc>
          <w:tcPr>
            <w:tcW w:w="268" w:type="pct"/>
          </w:tcPr>
          <w:p w14:paraId="4D782482" w14:textId="77777777" w:rsidR="00F279AF" w:rsidRPr="0083163D" w:rsidRDefault="00F279AF" w:rsidP="005774E0">
            <w:r w:rsidRPr="0083163D">
              <w:t>14</w:t>
            </w:r>
          </w:p>
        </w:tc>
        <w:tc>
          <w:tcPr>
            <w:tcW w:w="750" w:type="pct"/>
          </w:tcPr>
          <w:p w14:paraId="151D74C2" w14:textId="77777777" w:rsidR="00F279AF" w:rsidRPr="0083163D" w:rsidRDefault="00F279AF" w:rsidP="005774E0">
            <w:r w:rsidRPr="0083163D">
              <w:t>(a) Give characteristics of study participants (</w:t>
            </w:r>
            <w:r w:rsidRPr="0083163D">
              <w:rPr>
                <w:i/>
              </w:rPr>
              <w:t>e.g.</w:t>
            </w:r>
            <w:r w:rsidRPr="0083163D">
              <w:t xml:space="preserve">, demographic, </w:t>
            </w:r>
            <w:r w:rsidRPr="0083163D">
              <w:lastRenderedPageBreak/>
              <w:t>clinical, social) and information on exposures and potential confounders</w:t>
            </w:r>
          </w:p>
          <w:p w14:paraId="2614EEAD" w14:textId="77777777" w:rsidR="00F279AF" w:rsidRPr="0083163D" w:rsidRDefault="00F279AF" w:rsidP="005774E0">
            <w:r w:rsidRPr="0083163D">
              <w:t>(b) Indicate the number of participants with missing data for each variable of interest</w:t>
            </w:r>
          </w:p>
          <w:p w14:paraId="0C151F2B" w14:textId="77777777" w:rsidR="00F279AF" w:rsidRPr="0083163D" w:rsidRDefault="00F279AF" w:rsidP="005774E0">
            <w:r w:rsidRPr="0083163D">
              <w:t xml:space="preserve">(c) </w:t>
            </w:r>
            <w:r w:rsidRPr="0083163D">
              <w:rPr>
                <w:i/>
              </w:rPr>
              <w:t>Cohort study</w:t>
            </w:r>
            <w:r w:rsidRPr="0083163D">
              <w:t xml:space="preserve"> - summarise follow-up time (</w:t>
            </w:r>
            <w:r w:rsidRPr="0083163D">
              <w:rPr>
                <w:i/>
              </w:rPr>
              <w:t>e.g.</w:t>
            </w:r>
            <w:r w:rsidRPr="0083163D">
              <w:t>, average and total amount)</w:t>
            </w:r>
          </w:p>
        </w:tc>
        <w:tc>
          <w:tcPr>
            <w:tcW w:w="1032" w:type="pct"/>
          </w:tcPr>
          <w:p w14:paraId="21597091" w14:textId="3B4FA881" w:rsidR="00F279AF" w:rsidRPr="0083163D" w:rsidRDefault="00E761B0" w:rsidP="005774E0">
            <w:pPr>
              <w:rPr>
                <w:sz w:val="20"/>
              </w:rPr>
            </w:pPr>
            <w:r w:rsidRPr="0083163D">
              <w:rPr>
                <w:sz w:val="20"/>
              </w:rPr>
              <w:lastRenderedPageBreak/>
              <w:t xml:space="preserve">(a) Because this cohort is built from a laboratory database, demographic variables are limited. In </w:t>
            </w:r>
            <w:r w:rsidR="002445DB" w:rsidRPr="0083163D">
              <w:rPr>
                <w:sz w:val="20"/>
              </w:rPr>
              <w:t>results paragraph 2</w:t>
            </w:r>
            <w:r w:rsidRPr="0083163D">
              <w:rPr>
                <w:sz w:val="20"/>
              </w:rPr>
              <w:t xml:space="preserve">, we report </w:t>
            </w:r>
            <w:r w:rsidR="00822424" w:rsidRPr="0083163D">
              <w:rPr>
                <w:sz w:val="20"/>
              </w:rPr>
              <w:t>basic demographics</w:t>
            </w:r>
            <w:r w:rsidRPr="0083163D">
              <w:rPr>
                <w:sz w:val="20"/>
              </w:rPr>
              <w:t>.</w:t>
            </w:r>
          </w:p>
          <w:p w14:paraId="7F402A23" w14:textId="189C7F33" w:rsidR="00E761B0" w:rsidRPr="0083163D" w:rsidRDefault="00E761B0" w:rsidP="005774E0">
            <w:pPr>
              <w:rPr>
                <w:sz w:val="20"/>
              </w:rPr>
            </w:pPr>
            <w:r w:rsidRPr="0083163D">
              <w:rPr>
                <w:sz w:val="20"/>
              </w:rPr>
              <w:lastRenderedPageBreak/>
              <w:t>(b) See our response to STROBE question 12c and S1</w:t>
            </w:r>
            <w:r w:rsidR="00AE1A51" w:rsidRPr="0083163D">
              <w:rPr>
                <w:sz w:val="20"/>
              </w:rPr>
              <w:t xml:space="preserve"> Text</w:t>
            </w:r>
            <w:r w:rsidRPr="0083163D">
              <w:rPr>
                <w:sz w:val="20"/>
              </w:rPr>
              <w:t>.</w:t>
            </w:r>
          </w:p>
          <w:p w14:paraId="5B9D7B25" w14:textId="14DB9EC3" w:rsidR="00E761B0" w:rsidRPr="0083163D" w:rsidRDefault="00E761B0" w:rsidP="00AE1A51">
            <w:r w:rsidRPr="0083163D">
              <w:rPr>
                <w:sz w:val="20"/>
              </w:rPr>
              <w:t xml:space="preserve">(c) Although this analysis was primarily cross-sectional, </w:t>
            </w:r>
            <w:r w:rsidR="002445DB" w:rsidRPr="0083163D">
              <w:rPr>
                <w:sz w:val="20"/>
              </w:rPr>
              <w:t>in results paragraph 2</w:t>
            </w:r>
            <w:r w:rsidRPr="0083163D">
              <w:rPr>
                <w:sz w:val="20"/>
              </w:rPr>
              <w:t xml:space="preserve"> we report </w:t>
            </w:r>
            <w:r w:rsidR="00822424" w:rsidRPr="0083163D">
              <w:rPr>
                <w:sz w:val="20"/>
              </w:rPr>
              <w:t>that percent</w:t>
            </w:r>
            <w:r w:rsidRPr="0083163D">
              <w:rPr>
                <w:sz w:val="20"/>
              </w:rPr>
              <w:t xml:space="preserve"> of individuals with confirmed TB had more than one episode of disease during the study period. </w:t>
            </w:r>
            <w:r w:rsidR="00822424" w:rsidRPr="0083163D">
              <w:rPr>
                <w:sz w:val="20"/>
              </w:rPr>
              <w:t xml:space="preserve">How these individuals were handled is </w:t>
            </w:r>
            <w:r w:rsidRPr="0083163D">
              <w:rPr>
                <w:sz w:val="20"/>
              </w:rPr>
              <w:t>detailed further in S2</w:t>
            </w:r>
            <w:r w:rsidR="00AE1A51" w:rsidRPr="0083163D">
              <w:rPr>
                <w:sz w:val="20"/>
              </w:rPr>
              <w:t xml:space="preserve"> Text</w:t>
            </w:r>
            <w:r w:rsidRPr="0083163D">
              <w:rPr>
                <w:sz w:val="20"/>
              </w:rPr>
              <w:t>.</w:t>
            </w:r>
          </w:p>
        </w:tc>
        <w:tc>
          <w:tcPr>
            <w:tcW w:w="1469" w:type="pct"/>
          </w:tcPr>
          <w:p w14:paraId="438A3327" w14:textId="77777777" w:rsidR="00F279AF" w:rsidRPr="0083163D" w:rsidRDefault="00F279AF" w:rsidP="005774E0"/>
        </w:tc>
        <w:tc>
          <w:tcPr>
            <w:tcW w:w="812" w:type="pct"/>
          </w:tcPr>
          <w:p w14:paraId="27D92A8C" w14:textId="77777777" w:rsidR="00F279AF" w:rsidRPr="0083163D" w:rsidRDefault="00F279AF" w:rsidP="005774E0"/>
        </w:tc>
      </w:tr>
      <w:tr w:rsidR="0083163D" w:rsidRPr="0083163D" w14:paraId="1DB388E8" w14:textId="77777777" w:rsidTr="000C7967">
        <w:tc>
          <w:tcPr>
            <w:tcW w:w="669" w:type="pct"/>
          </w:tcPr>
          <w:p w14:paraId="6DE0F48B" w14:textId="77777777" w:rsidR="00F279AF" w:rsidRPr="0083163D" w:rsidRDefault="00F279AF" w:rsidP="005774E0">
            <w:r w:rsidRPr="0083163D">
              <w:t>Outcome data</w:t>
            </w:r>
          </w:p>
        </w:tc>
        <w:tc>
          <w:tcPr>
            <w:tcW w:w="268" w:type="pct"/>
          </w:tcPr>
          <w:p w14:paraId="6A127181" w14:textId="77777777" w:rsidR="00F279AF" w:rsidRPr="0083163D" w:rsidRDefault="00F279AF" w:rsidP="005774E0">
            <w:r w:rsidRPr="0083163D">
              <w:t>15</w:t>
            </w:r>
          </w:p>
        </w:tc>
        <w:tc>
          <w:tcPr>
            <w:tcW w:w="750" w:type="pct"/>
          </w:tcPr>
          <w:p w14:paraId="60994930" w14:textId="77777777" w:rsidR="00F279AF" w:rsidRPr="0083163D" w:rsidRDefault="00F279AF" w:rsidP="005774E0">
            <w:pPr>
              <w:autoSpaceDE w:val="0"/>
              <w:autoSpaceDN w:val="0"/>
              <w:adjustRightInd w:val="0"/>
            </w:pPr>
            <w:r w:rsidRPr="0083163D">
              <w:rPr>
                <w:i/>
              </w:rPr>
              <w:t>Cohort study</w:t>
            </w:r>
            <w:r w:rsidRPr="0083163D">
              <w:t xml:space="preserve"> - Report numbers of outcome events or summary measures over time</w:t>
            </w:r>
          </w:p>
          <w:p w14:paraId="7399A2C8" w14:textId="77777777" w:rsidR="00F279AF" w:rsidRPr="0083163D" w:rsidRDefault="00F279AF" w:rsidP="005774E0">
            <w:pPr>
              <w:autoSpaceDE w:val="0"/>
              <w:autoSpaceDN w:val="0"/>
              <w:adjustRightInd w:val="0"/>
            </w:pPr>
            <w:r w:rsidRPr="0083163D">
              <w:rPr>
                <w:i/>
              </w:rPr>
              <w:t>Case-control study</w:t>
            </w:r>
            <w:r w:rsidRPr="0083163D">
              <w:t xml:space="preserve"> - Report numbers in each exposure category, or summary measures of exposure</w:t>
            </w:r>
          </w:p>
          <w:p w14:paraId="6806C585" w14:textId="77777777" w:rsidR="00F279AF" w:rsidRPr="0083163D" w:rsidRDefault="00F279AF" w:rsidP="005774E0">
            <w:r w:rsidRPr="0083163D">
              <w:rPr>
                <w:i/>
              </w:rPr>
              <w:t>Cross-sectional study</w:t>
            </w:r>
            <w:r w:rsidRPr="0083163D">
              <w:t xml:space="preserve"> - Report numbers of outcome events or summary measures</w:t>
            </w:r>
          </w:p>
        </w:tc>
        <w:tc>
          <w:tcPr>
            <w:tcW w:w="1032" w:type="pct"/>
          </w:tcPr>
          <w:p w14:paraId="66D46AB0" w14:textId="0640B190" w:rsidR="00F279AF" w:rsidRPr="0083163D" w:rsidRDefault="00E761B0" w:rsidP="00822424">
            <w:r w:rsidRPr="0083163D">
              <w:rPr>
                <w:sz w:val="20"/>
              </w:rPr>
              <w:t xml:space="preserve">The summary measure is reported </w:t>
            </w:r>
            <w:r w:rsidR="002445DB" w:rsidRPr="0083163D">
              <w:rPr>
                <w:sz w:val="20"/>
              </w:rPr>
              <w:t>in results paragraph 4</w:t>
            </w:r>
            <w:r w:rsidRPr="0083163D">
              <w:rPr>
                <w:sz w:val="20"/>
              </w:rPr>
              <w:t xml:space="preserve"> (also see spatial representation in Fig 2 and 3). The outcome measure over time (i.e., per year) is reported in Table 1 and spatially in Figs 4 and 5.</w:t>
            </w:r>
          </w:p>
        </w:tc>
        <w:tc>
          <w:tcPr>
            <w:tcW w:w="1469" w:type="pct"/>
          </w:tcPr>
          <w:p w14:paraId="7E0DC6F0" w14:textId="77777777" w:rsidR="00F279AF" w:rsidRPr="0083163D" w:rsidRDefault="00F279AF" w:rsidP="005774E0"/>
        </w:tc>
        <w:tc>
          <w:tcPr>
            <w:tcW w:w="812" w:type="pct"/>
          </w:tcPr>
          <w:p w14:paraId="7195DFB1" w14:textId="77777777" w:rsidR="00F279AF" w:rsidRPr="0083163D" w:rsidRDefault="00F279AF" w:rsidP="005774E0"/>
        </w:tc>
      </w:tr>
      <w:tr w:rsidR="0083163D" w:rsidRPr="0083163D" w14:paraId="4345FF8B" w14:textId="77777777" w:rsidTr="000C7967">
        <w:tc>
          <w:tcPr>
            <w:tcW w:w="669" w:type="pct"/>
          </w:tcPr>
          <w:p w14:paraId="0B97ECA6" w14:textId="77777777" w:rsidR="00F279AF" w:rsidRPr="0083163D" w:rsidRDefault="00F279AF" w:rsidP="005774E0">
            <w:r w:rsidRPr="0083163D">
              <w:t>Main results</w:t>
            </w:r>
          </w:p>
        </w:tc>
        <w:tc>
          <w:tcPr>
            <w:tcW w:w="268" w:type="pct"/>
          </w:tcPr>
          <w:p w14:paraId="5E5E50E7" w14:textId="77777777" w:rsidR="00F279AF" w:rsidRPr="0083163D" w:rsidRDefault="00F279AF" w:rsidP="005774E0">
            <w:r w:rsidRPr="0083163D">
              <w:t>16</w:t>
            </w:r>
          </w:p>
        </w:tc>
        <w:tc>
          <w:tcPr>
            <w:tcW w:w="750" w:type="pct"/>
          </w:tcPr>
          <w:p w14:paraId="63529B63" w14:textId="77777777" w:rsidR="00F279AF" w:rsidRPr="0083163D" w:rsidRDefault="00F279AF" w:rsidP="005774E0">
            <w:pPr>
              <w:autoSpaceDE w:val="0"/>
              <w:autoSpaceDN w:val="0"/>
              <w:adjustRightInd w:val="0"/>
            </w:pPr>
            <w:r w:rsidRPr="0083163D">
              <w:t xml:space="preserve">(a) Give unadjusted estimates and, if applicable, confounder-adjusted estimates and their precision </w:t>
            </w:r>
            <w:r w:rsidRPr="0083163D">
              <w:lastRenderedPageBreak/>
              <w:t>(e.g., 95% confidence interval). Make clear which confounders were adjusted for and why they were included</w:t>
            </w:r>
          </w:p>
          <w:p w14:paraId="73200D43" w14:textId="77777777" w:rsidR="00F279AF" w:rsidRPr="0083163D" w:rsidRDefault="00F279AF" w:rsidP="005774E0">
            <w:pPr>
              <w:autoSpaceDE w:val="0"/>
              <w:autoSpaceDN w:val="0"/>
              <w:adjustRightInd w:val="0"/>
            </w:pPr>
            <w:r w:rsidRPr="0083163D">
              <w:t>(b) Report category boundaries when continuous variables were categorized</w:t>
            </w:r>
          </w:p>
          <w:p w14:paraId="2FA9BD8D" w14:textId="77777777" w:rsidR="00F279AF" w:rsidRPr="0083163D" w:rsidRDefault="00F279AF" w:rsidP="005774E0">
            <w:r w:rsidRPr="0083163D">
              <w:t>(c) If relevant, consider translating estimates of relative risk into absolute risk for a meaningful time period</w:t>
            </w:r>
          </w:p>
        </w:tc>
        <w:tc>
          <w:tcPr>
            <w:tcW w:w="1032" w:type="pct"/>
          </w:tcPr>
          <w:p w14:paraId="1DD98797" w14:textId="7A4E58D6" w:rsidR="00F279AF" w:rsidRPr="0083163D" w:rsidRDefault="00E761B0" w:rsidP="005774E0">
            <w:pPr>
              <w:rPr>
                <w:sz w:val="20"/>
                <w:lang w:val="en-ZA" w:eastAsia="en-ZA"/>
              </w:rPr>
            </w:pPr>
            <w:r w:rsidRPr="0083163D">
              <w:rPr>
                <w:sz w:val="20"/>
              </w:rPr>
              <w:lastRenderedPageBreak/>
              <w:t xml:space="preserve">(a) </w:t>
            </w:r>
            <w:r w:rsidR="00822424" w:rsidRPr="0083163D">
              <w:rPr>
                <w:sz w:val="20"/>
              </w:rPr>
              <w:t>We provide estimates in r</w:t>
            </w:r>
            <w:r w:rsidR="00113F24" w:rsidRPr="0083163D">
              <w:rPr>
                <w:sz w:val="20"/>
              </w:rPr>
              <w:t>esults paragraph 1</w:t>
            </w:r>
            <w:r w:rsidRPr="0083163D">
              <w:rPr>
                <w:sz w:val="20"/>
                <w:lang w:val="en-ZA" w:eastAsia="en-ZA"/>
              </w:rPr>
              <w:t>.</w:t>
            </w:r>
          </w:p>
          <w:p w14:paraId="3D337CA1" w14:textId="77777777" w:rsidR="00E761B0" w:rsidRPr="0083163D" w:rsidRDefault="00E761B0" w:rsidP="005774E0">
            <w:r w:rsidRPr="0083163D">
              <w:rPr>
                <w:sz w:val="20"/>
                <w:lang w:val="en-ZA" w:eastAsia="en-ZA"/>
              </w:rPr>
              <w:t>(b) &amp; (c) N/A</w:t>
            </w:r>
          </w:p>
        </w:tc>
        <w:tc>
          <w:tcPr>
            <w:tcW w:w="1469" w:type="pct"/>
          </w:tcPr>
          <w:p w14:paraId="7B40FEFB" w14:textId="77777777" w:rsidR="00F279AF" w:rsidRPr="0083163D" w:rsidRDefault="00F279AF" w:rsidP="005774E0"/>
        </w:tc>
        <w:tc>
          <w:tcPr>
            <w:tcW w:w="812" w:type="pct"/>
          </w:tcPr>
          <w:p w14:paraId="0782E2DD" w14:textId="77777777" w:rsidR="00F279AF" w:rsidRPr="0083163D" w:rsidRDefault="00F279AF" w:rsidP="005774E0"/>
        </w:tc>
      </w:tr>
      <w:tr w:rsidR="0083163D" w:rsidRPr="0083163D" w14:paraId="7DB8DC77" w14:textId="77777777" w:rsidTr="000C7967">
        <w:tc>
          <w:tcPr>
            <w:tcW w:w="669" w:type="pct"/>
          </w:tcPr>
          <w:p w14:paraId="6F69475E" w14:textId="77777777" w:rsidR="00F279AF" w:rsidRPr="0083163D" w:rsidRDefault="00F279AF" w:rsidP="005774E0">
            <w:r w:rsidRPr="0083163D">
              <w:t>Other analyses</w:t>
            </w:r>
          </w:p>
        </w:tc>
        <w:tc>
          <w:tcPr>
            <w:tcW w:w="268" w:type="pct"/>
          </w:tcPr>
          <w:p w14:paraId="34E3D31E" w14:textId="77777777" w:rsidR="00F279AF" w:rsidRPr="0083163D" w:rsidRDefault="00F279AF" w:rsidP="005774E0">
            <w:r w:rsidRPr="0083163D">
              <w:t>17</w:t>
            </w:r>
          </w:p>
        </w:tc>
        <w:tc>
          <w:tcPr>
            <w:tcW w:w="750" w:type="pct"/>
          </w:tcPr>
          <w:p w14:paraId="2326E404" w14:textId="77777777" w:rsidR="00F279AF" w:rsidRPr="0083163D" w:rsidRDefault="00F279AF" w:rsidP="005774E0">
            <w:r w:rsidRPr="0083163D">
              <w:t>Report other analyses done—e.g., analyses of subgroups and interactions, and sensitivity analyses</w:t>
            </w:r>
          </w:p>
        </w:tc>
        <w:tc>
          <w:tcPr>
            <w:tcW w:w="1032" w:type="pct"/>
          </w:tcPr>
          <w:p w14:paraId="2606372F" w14:textId="77777777" w:rsidR="00F279AF" w:rsidRPr="0083163D" w:rsidRDefault="00E761B0" w:rsidP="005774E0">
            <w:r w:rsidRPr="0083163D">
              <w:rPr>
                <w:sz w:val="20"/>
              </w:rPr>
              <w:t>In addition to looking at the percentages of RR-tuberculosis across the province over the years, we also report in Fig 2 the tuberculosis case counts and RR-tuberculosis case counts per subdistrict, both as absolute numbers and adjusted for population. We also look at the trend of RR-tuberculosis percentage over the five and a half year study period, depicting statistically significant trends in Fig 5.</w:t>
            </w:r>
          </w:p>
        </w:tc>
        <w:tc>
          <w:tcPr>
            <w:tcW w:w="1469" w:type="pct"/>
          </w:tcPr>
          <w:p w14:paraId="577FD5B9" w14:textId="77777777" w:rsidR="00F279AF" w:rsidRPr="0083163D" w:rsidRDefault="00F279AF" w:rsidP="005774E0"/>
        </w:tc>
        <w:tc>
          <w:tcPr>
            <w:tcW w:w="812" w:type="pct"/>
          </w:tcPr>
          <w:p w14:paraId="5E36F744" w14:textId="77777777" w:rsidR="00F279AF" w:rsidRPr="0083163D" w:rsidRDefault="00F279AF" w:rsidP="005774E0"/>
        </w:tc>
      </w:tr>
      <w:tr w:rsidR="0083163D" w:rsidRPr="0083163D" w14:paraId="5F9ED88D" w14:textId="77777777" w:rsidTr="00F279AF">
        <w:tc>
          <w:tcPr>
            <w:tcW w:w="5000" w:type="pct"/>
            <w:gridSpan w:val="6"/>
            <w:shd w:val="clear" w:color="auto" w:fill="BFBFBF" w:themeFill="background1" w:themeFillShade="BF"/>
          </w:tcPr>
          <w:p w14:paraId="37EECF98" w14:textId="77777777" w:rsidR="00F279AF" w:rsidRPr="0083163D" w:rsidRDefault="00F279AF" w:rsidP="005774E0">
            <w:r w:rsidRPr="0083163D">
              <w:rPr>
                <w:b/>
              </w:rPr>
              <w:t>Discussion</w:t>
            </w:r>
          </w:p>
        </w:tc>
      </w:tr>
      <w:tr w:rsidR="0083163D" w:rsidRPr="0083163D" w14:paraId="42359264" w14:textId="77777777" w:rsidTr="000C7967">
        <w:tc>
          <w:tcPr>
            <w:tcW w:w="669" w:type="pct"/>
          </w:tcPr>
          <w:p w14:paraId="6BE68D5C" w14:textId="77777777" w:rsidR="00F279AF" w:rsidRPr="0083163D" w:rsidRDefault="00F279AF" w:rsidP="005774E0">
            <w:r w:rsidRPr="0083163D">
              <w:t>Key results</w:t>
            </w:r>
          </w:p>
        </w:tc>
        <w:tc>
          <w:tcPr>
            <w:tcW w:w="268" w:type="pct"/>
          </w:tcPr>
          <w:p w14:paraId="06C9F118" w14:textId="77777777" w:rsidR="00F279AF" w:rsidRPr="0083163D" w:rsidRDefault="00F279AF" w:rsidP="005774E0">
            <w:r w:rsidRPr="0083163D">
              <w:t>18</w:t>
            </w:r>
          </w:p>
        </w:tc>
        <w:tc>
          <w:tcPr>
            <w:tcW w:w="750" w:type="pct"/>
          </w:tcPr>
          <w:p w14:paraId="0C32E423" w14:textId="77777777" w:rsidR="00F279AF" w:rsidRPr="0083163D" w:rsidRDefault="00F279AF" w:rsidP="005774E0">
            <w:r w:rsidRPr="0083163D">
              <w:t>Summarise key results with reference to study objectives</w:t>
            </w:r>
          </w:p>
        </w:tc>
        <w:tc>
          <w:tcPr>
            <w:tcW w:w="1032" w:type="pct"/>
          </w:tcPr>
          <w:p w14:paraId="1766D1F5" w14:textId="62B4C61F" w:rsidR="00F279AF" w:rsidRPr="0083163D" w:rsidRDefault="00E761B0" w:rsidP="000C7967">
            <w:r w:rsidRPr="0083163D">
              <w:rPr>
                <w:sz w:val="20"/>
              </w:rPr>
              <w:t xml:space="preserve">In our discussion we highlight that our </w:t>
            </w:r>
            <w:r w:rsidR="000C7967" w:rsidRPr="0083163D">
              <w:rPr>
                <w:sz w:val="20"/>
              </w:rPr>
              <w:t xml:space="preserve">key </w:t>
            </w:r>
            <w:r w:rsidRPr="0083163D">
              <w:rPr>
                <w:sz w:val="20"/>
              </w:rPr>
              <w:t>findings</w:t>
            </w:r>
            <w:r w:rsidR="000C7967" w:rsidRPr="0083163D">
              <w:rPr>
                <w:sz w:val="20"/>
              </w:rPr>
              <w:t>,</w:t>
            </w:r>
            <w:r w:rsidRPr="0083163D">
              <w:rPr>
                <w:sz w:val="20"/>
              </w:rPr>
              <w:t xml:space="preserve"> </w:t>
            </w:r>
            <w:r w:rsidR="000C7967" w:rsidRPr="0083163D">
              <w:rPr>
                <w:sz w:val="20"/>
              </w:rPr>
              <w:t>particularly in discussion paragraphs 1-3</w:t>
            </w:r>
            <w:r w:rsidRPr="0083163D">
              <w:rPr>
                <w:sz w:val="20"/>
              </w:rPr>
              <w:t>.</w:t>
            </w:r>
          </w:p>
        </w:tc>
        <w:tc>
          <w:tcPr>
            <w:tcW w:w="1469" w:type="pct"/>
          </w:tcPr>
          <w:p w14:paraId="5E91632B" w14:textId="77777777" w:rsidR="00F279AF" w:rsidRPr="0083163D" w:rsidRDefault="00F279AF" w:rsidP="005774E0"/>
        </w:tc>
        <w:tc>
          <w:tcPr>
            <w:tcW w:w="812" w:type="pct"/>
          </w:tcPr>
          <w:p w14:paraId="0A96472F" w14:textId="77777777" w:rsidR="00F279AF" w:rsidRPr="0083163D" w:rsidRDefault="00F279AF" w:rsidP="005774E0"/>
        </w:tc>
      </w:tr>
      <w:tr w:rsidR="0083163D" w:rsidRPr="0083163D" w14:paraId="30C9F7A9" w14:textId="77777777" w:rsidTr="000C7967">
        <w:tc>
          <w:tcPr>
            <w:tcW w:w="669" w:type="pct"/>
          </w:tcPr>
          <w:p w14:paraId="1C3DE8A3" w14:textId="77777777" w:rsidR="000C7967" w:rsidRPr="0083163D" w:rsidRDefault="000C7967" w:rsidP="000C7967">
            <w:r w:rsidRPr="0083163D">
              <w:lastRenderedPageBreak/>
              <w:t>Limitations</w:t>
            </w:r>
          </w:p>
        </w:tc>
        <w:tc>
          <w:tcPr>
            <w:tcW w:w="268" w:type="pct"/>
          </w:tcPr>
          <w:p w14:paraId="0E1274AF" w14:textId="77777777" w:rsidR="000C7967" w:rsidRPr="0083163D" w:rsidRDefault="000C7967" w:rsidP="000C7967">
            <w:r w:rsidRPr="0083163D">
              <w:t>19</w:t>
            </w:r>
          </w:p>
        </w:tc>
        <w:tc>
          <w:tcPr>
            <w:tcW w:w="750" w:type="pct"/>
          </w:tcPr>
          <w:p w14:paraId="75130B47" w14:textId="77777777" w:rsidR="000C7967" w:rsidRPr="0083163D" w:rsidRDefault="000C7967" w:rsidP="000C7967">
            <w:pPr>
              <w:autoSpaceDE w:val="0"/>
              <w:autoSpaceDN w:val="0"/>
              <w:adjustRightInd w:val="0"/>
            </w:pPr>
            <w:r w:rsidRPr="0083163D">
              <w:t>Discuss limitations of the study, taking into account sources of potential bias or imprecision. Discuss both direction and magnitude of any potential bias</w:t>
            </w:r>
          </w:p>
        </w:tc>
        <w:tc>
          <w:tcPr>
            <w:tcW w:w="1032" w:type="pct"/>
          </w:tcPr>
          <w:p w14:paraId="76A49B59" w14:textId="16D45414" w:rsidR="000C7967" w:rsidRPr="0083163D" w:rsidRDefault="000C7967" w:rsidP="000C7967">
            <w:r w:rsidRPr="0083163D">
              <w:rPr>
                <w:sz w:val="20"/>
              </w:rPr>
              <w:t xml:space="preserve">In discussion paragraphs 5-7, we outline the limitations of our analysis. </w:t>
            </w:r>
          </w:p>
        </w:tc>
        <w:tc>
          <w:tcPr>
            <w:tcW w:w="1469" w:type="pct"/>
          </w:tcPr>
          <w:p w14:paraId="23E8AF94" w14:textId="77777777" w:rsidR="000C7967" w:rsidRPr="0083163D" w:rsidRDefault="000C7967" w:rsidP="000C7967">
            <w:r w:rsidRPr="0083163D">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812" w:type="pct"/>
          </w:tcPr>
          <w:p w14:paraId="30A47930" w14:textId="7C3A2B75" w:rsidR="000C7967" w:rsidRPr="0083163D" w:rsidRDefault="000C7967" w:rsidP="000C7967">
            <w:r w:rsidRPr="0083163D">
              <w:rPr>
                <w:sz w:val="20"/>
              </w:rPr>
              <w:t xml:space="preserve">In discussion paragraphs 5-7, we outline the limitations of our analysis. </w:t>
            </w:r>
          </w:p>
        </w:tc>
      </w:tr>
      <w:tr w:rsidR="0083163D" w:rsidRPr="0083163D" w14:paraId="7B0D6E12" w14:textId="77777777" w:rsidTr="000C7967">
        <w:tc>
          <w:tcPr>
            <w:tcW w:w="669" w:type="pct"/>
          </w:tcPr>
          <w:p w14:paraId="4F2EE456" w14:textId="77777777" w:rsidR="00F279AF" w:rsidRPr="0083163D" w:rsidRDefault="00F279AF" w:rsidP="005774E0">
            <w:r w:rsidRPr="0083163D">
              <w:t>Interpretation</w:t>
            </w:r>
          </w:p>
        </w:tc>
        <w:tc>
          <w:tcPr>
            <w:tcW w:w="268" w:type="pct"/>
          </w:tcPr>
          <w:p w14:paraId="54FA9E31" w14:textId="77777777" w:rsidR="00F279AF" w:rsidRPr="0083163D" w:rsidRDefault="00F279AF" w:rsidP="005774E0">
            <w:r w:rsidRPr="0083163D">
              <w:t>20</w:t>
            </w:r>
          </w:p>
        </w:tc>
        <w:tc>
          <w:tcPr>
            <w:tcW w:w="750" w:type="pct"/>
          </w:tcPr>
          <w:p w14:paraId="2D93ADAC" w14:textId="77777777" w:rsidR="00F279AF" w:rsidRPr="0083163D" w:rsidRDefault="00F279AF" w:rsidP="005774E0">
            <w:pPr>
              <w:autoSpaceDE w:val="0"/>
              <w:autoSpaceDN w:val="0"/>
              <w:adjustRightInd w:val="0"/>
            </w:pPr>
            <w:r w:rsidRPr="0083163D">
              <w:t>Give a cautious overall interpretation of results considering objectives, limitations, multiplicity of analyses, results from similar studies, and other relevant evidence</w:t>
            </w:r>
          </w:p>
        </w:tc>
        <w:tc>
          <w:tcPr>
            <w:tcW w:w="1032" w:type="pct"/>
          </w:tcPr>
          <w:p w14:paraId="157A5A3B" w14:textId="27E1A1E3" w:rsidR="00F279AF" w:rsidRPr="0083163D" w:rsidRDefault="00E761B0" w:rsidP="000C7967">
            <w:r w:rsidRPr="0083163D">
              <w:rPr>
                <w:sz w:val="20"/>
              </w:rPr>
              <w:t xml:space="preserve">In </w:t>
            </w:r>
            <w:r w:rsidR="005A6164" w:rsidRPr="0083163D">
              <w:rPr>
                <w:sz w:val="20"/>
              </w:rPr>
              <w:t>discussion paragraph 2</w:t>
            </w:r>
            <w:r w:rsidRPr="0083163D">
              <w:rPr>
                <w:sz w:val="20"/>
              </w:rPr>
              <w:t xml:space="preserve">, we </w:t>
            </w:r>
            <w:r w:rsidR="000C7967" w:rsidRPr="0083163D">
              <w:rPr>
                <w:sz w:val="20"/>
              </w:rPr>
              <w:t xml:space="preserve">compare our findings to the </w:t>
            </w:r>
            <w:r w:rsidRPr="0083163D">
              <w:rPr>
                <w:sz w:val="20"/>
              </w:rPr>
              <w:t>2012-2014 South African Tuberculosis Drug Resistant Tuberculosis Survey</w:t>
            </w:r>
            <w:r w:rsidR="000C7967" w:rsidRPr="0083163D">
              <w:rPr>
                <w:sz w:val="20"/>
              </w:rPr>
              <w:t>.</w:t>
            </w:r>
          </w:p>
        </w:tc>
        <w:tc>
          <w:tcPr>
            <w:tcW w:w="1469" w:type="pct"/>
          </w:tcPr>
          <w:p w14:paraId="11E44C7F" w14:textId="77777777" w:rsidR="00F279AF" w:rsidRPr="0083163D" w:rsidRDefault="00F279AF" w:rsidP="005774E0"/>
        </w:tc>
        <w:tc>
          <w:tcPr>
            <w:tcW w:w="812" w:type="pct"/>
          </w:tcPr>
          <w:p w14:paraId="7E576D6A" w14:textId="77777777" w:rsidR="00F279AF" w:rsidRPr="0083163D" w:rsidRDefault="00F279AF" w:rsidP="005774E0"/>
        </w:tc>
      </w:tr>
      <w:tr w:rsidR="0083163D" w:rsidRPr="0083163D" w14:paraId="028E9065" w14:textId="77777777" w:rsidTr="000C7967">
        <w:tc>
          <w:tcPr>
            <w:tcW w:w="669" w:type="pct"/>
          </w:tcPr>
          <w:p w14:paraId="4D449E67" w14:textId="77777777" w:rsidR="00F279AF" w:rsidRPr="0083163D" w:rsidRDefault="00F279AF" w:rsidP="005774E0">
            <w:r w:rsidRPr="0083163D">
              <w:t>Generalisability</w:t>
            </w:r>
          </w:p>
        </w:tc>
        <w:tc>
          <w:tcPr>
            <w:tcW w:w="268" w:type="pct"/>
          </w:tcPr>
          <w:p w14:paraId="5C7DA49E" w14:textId="77777777" w:rsidR="00F279AF" w:rsidRPr="0083163D" w:rsidRDefault="00F279AF" w:rsidP="005774E0">
            <w:r w:rsidRPr="0083163D">
              <w:t>21</w:t>
            </w:r>
          </w:p>
        </w:tc>
        <w:tc>
          <w:tcPr>
            <w:tcW w:w="750" w:type="pct"/>
          </w:tcPr>
          <w:p w14:paraId="5B211B03" w14:textId="77777777" w:rsidR="00F279AF" w:rsidRPr="0083163D" w:rsidRDefault="00F279AF" w:rsidP="005774E0">
            <w:pPr>
              <w:autoSpaceDE w:val="0"/>
              <w:autoSpaceDN w:val="0"/>
              <w:adjustRightInd w:val="0"/>
            </w:pPr>
            <w:r w:rsidRPr="0083163D">
              <w:t>Discuss the generalisability (external validity) of the study results</w:t>
            </w:r>
          </w:p>
        </w:tc>
        <w:tc>
          <w:tcPr>
            <w:tcW w:w="1032" w:type="pct"/>
          </w:tcPr>
          <w:p w14:paraId="20162539" w14:textId="0D59B315" w:rsidR="00F279AF" w:rsidRPr="0083163D" w:rsidRDefault="000C7967" w:rsidP="000C7967">
            <w:r w:rsidRPr="0083163D">
              <w:rPr>
                <w:sz w:val="20"/>
              </w:rPr>
              <w:t>See response to STROBE question 20</w:t>
            </w:r>
            <w:r w:rsidR="00E761B0" w:rsidRPr="0083163D">
              <w:rPr>
                <w:sz w:val="20"/>
              </w:rPr>
              <w:t>.</w:t>
            </w:r>
          </w:p>
        </w:tc>
        <w:tc>
          <w:tcPr>
            <w:tcW w:w="1469" w:type="pct"/>
          </w:tcPr>
          <w:p w14:paraId="0C9EBB1A" w14:textId="77777777" w:rsidR="00F279AF" w:rsidRPr="0083163D" w:rsidRDefault="00F279AF" w:rsidP="005774E0"/>
        </w:tc>
        <w:tc>
          <w:tcPr>
            <w:tcW w:w="812" w:type="pct"/>
          </w:tcPr>
          <w:p w14:paraId="407C7B2F" w14:textId="77777777" w:rsidR="00F279AF" w:rsidRPr="0083163D" w:rsidRDefault="00F279AF" w:rsidP="005774E0"/>
        </w:tc>
      </w:tr>
      <w:tr w:rsidR="0083163D" w:rsidRPr="0083163D" w14:paraId="49A300BE" w14:textId="77777777" w:rsidTr="00F279AF">
        <w:tc>
          <w:tcPr>
            <w:tcW w:w="5000" w:type="pct"/>
            <w:gridSpan w:val="6"/>
            <w:shd w:val="clear" w:color="auto" w:fill="BFBFBF" w:themeFill="background1" w:themeFillShade="BF"/>
          </w:tcPr>
          <w:p w14:paraId="32462FC2" w14:textId="77777777" w:rsidR="00F279AF" w:rsidRPr="0083163D" w:rsidRDefault="00F279AF" w:rsidP="005774E0">
            <w:pPr>
              <w:rPr>
                <w:bCs/>
              </w:rPr>
            </w:pPr>
            <w:r w:rsidRPr="0083163D">
              <w:rPr>
                <w:b/>
              </w:rPr>
              <w:t>Other Information</w:t>
            </w:r>
          </w:p>
        </w:tc>
      </w:tr>
      <w:tr w:rsidR="0083163D" w:rsidRPr="0083163D" w14:paraId="7EA56301" w14:textId="77777777" w:rsidTr="000C7967">
        <w:tc>
          <w:tcPr>
            <w:tcW w:w="669" w:type="pct"/>
          </w:tcPr>
          <w:p w14:paraId="0D604CA6" w14:textId="77777777" w:rsidR="00F279AF" w:rsidRPr="0083163D" w:rsidRDefault="00F279AF" w:rsidP="005774E0">
            <w:r w:rsidRPr="0083163D">
              <w:t>Funding</w:t>
            </w:r>
          </w:p>
        </w:tc>
        <w:tc>
          <w:tcPr>
            <w:tcW w:w="268" w:type="pct"/>
          </w:tcPr>
          <w:p w14:paraId="426924B1" w14:textId="77777777" w:rsidR="00F279AF" w:rsidRPr="0083163D" w:rsidRDefault="00F279AF" w:rsidP="005774E0">
            <w:r w:rsidRPr="0083163D">
              <w:t>22</w:t>
            </w:r>
          </w:p>
        </w:tc>
        <w:tc>
          <w:tcPr>
            <w:tcW w:w="750" w:type="pct"/>
          </w:tcPr>
          <w:p w14:paraId="56B17078" w14:textId="77777777" w:rsidR="00F279AF" w:rsidRPr="0083163D" w:rsidRDefault="00F279AF" w:rsidP="005774E0">
            <w:pPr>
              <w:autoSpaceDE w:val="0"/>
              <w:autoSpaceDN w:val="0"/>
              <w:adjustRightInd w:val="0"/>
              <w:rPr>
                <w:bCs/>
              </w:rPr>
            </w:pPr>
            <w:r w:rsidRPr="0083163D">
              <w:t>Give the source of funding and the role of the funders for the present study and, if applicable, for the original study on which the present article is based</w:t>
            </w:r>
          </w:p>
        </w:tc>
        <w:tc>
          <w:tcPr>
            <w:tcW w:w="1032" w:type="pct"/>
          </w:tcPr>
          <w:p w14:paraId="70348116" w14:textId="05117DE7" w:rsidR="00F279AF" w:rsidRPr="0083163D" w:rsidRDefault="000C7967" w:rsidP="00A252C6">
            <w:pPr>
              <w:rPr>
                <w:bCs/>
              </w:rPr>
            </w:pPr>
            <w:r w:rsidRPr="0083163D">
              <w:rPr>
                <w:sz w:val="20"/>
              </w:rPr>
              <w:t>See</w:t>
            </w:r>
            <w:r w:rsidR="005A6164" w:rsidRPr="0083163D">
              <w:rPr>
                <w:sz w:val="20"/>
              </w:rPr>
              <w:t xml:space="preserve"> the funding information section</w:t>
            </w:r>
            <w:r w:rsidR="00E761B0" w:rsidRPr="0083163D">
              <w:rPr>
                <w:sz w:val="20"/>
              </w:rPr>
              <w:t>.</w:t>
            </w:r>
          </w:p>
        </w:tc>
        <w:tc>
          <w:tcPr>
            <w:tcW w:w="1469" w:type="pct"/>
          </w:tcPr>
          <w:p w14:paraId="29490C80" w14:textId="77777777" w:rsidR="00F279AF" w:rsidRPr="0083163D" w:rsidRDefault="00F279AF" w:rsidP="005774E0">
            <w:pPr>
              <w:rPr>
                <w:bCs/>
              </w:rPr>
            </w:pPr>
          </w:p>
        </w:tc>
        <w:tc>
          <w:tcPr>
            <w:tcW w:w="812" w:type="pct"/>
          </w:tcPr>
          <w:p w14:paraId="7271465D" w14:textId="77777777" w:rsidR="00F279AF" w:rsidRPr="0083163D" w:rsidRDefault="00F279AF" w:rsidP="005774E0">
            <w:pPr>
              <w:rPr>
                <w:bCs/>
              </w:rPr>
            </w:pPr>
          </w:p>
        </w:tc>
      </w:tr>
      <w:tr w:rsidR="00F279AF" w:rsidRPr="0083163D" w14:paraId="2CABFB39" w14:textId="77777777" w:rsidTr="000C7967">
        <w:tc>
          <w:tcPr>
            <w:tcW w:w="669" w:type="pct"/>
          </w:tcPr>
          <w:p w14:paraId="29D41C12" w14:textId="77777777" w:rsidR="00F279AF" w:rsidRPr="0083163D" w:rsidRDefault="00F279AF" w:rsidP="005774E0">
            <w:r w:rsidRPr="0083163D">
              <w:t xml:space="preserve">Accessibility of protocol, raw data, and </w:t>
            </w:r>
            <w:r w:rsidRPr="0083163D">
              <w:lastRenderedPageBreak/>
              <w:t>programming code</w:t>
            </w:r>
          </w:p>
        </w:tc>
        <w:tc>
          <w:tcPr>
            <w:tcW w:w="268" w:type="pct"/>
          </w:tcPr>
          <w:p w14:paraId="49459802" w14:textId="77777777" w:rsidR="00F279AF" w:rsidRPr="0083163D" w:rsidRDefault="00F279AF" w:rsidP="005774E0"/>
        </w:tc>
        <w:tc>
          <w:tcPr>
            <w:tcW w:w="750" w:type="pct"/>
          </w:tcPr>
          <w:p w14:paraId="0DE56AC8" w14:textId="77777777" w:rsidR="00F279AF" w:rsidRPr="0083163D" w:rsidRDefault="00F279AF" w:rsidP="005774E0">
            <w:pPr>
              <w:rPr>
                <w:bCs/>
              </w:rPr>
            </w:pPr>
            <w:r w:rsidRPr="0083163D">
              <w:rPr>
                <w:bCs/>
              </w:rPr>
              <w:t>..</w:t>
            </w:r>
          </w:p>
        </w:tc>
        <w:tc>
          <w:tcPr>
            <w:tcW w:w="1032" w:type="pct"/>
          </w:tcPr>
          <w:p w14:paraId="353E3D45" w14:textId="77777777" w:rsidR="00F279AF" w:rsidRPr="0083163D" w:rsidRDefault="00F279AF" w:rsidP="005774E0">
            <w:pPr>
              <w:rPr>
                <w:bCs/>
              </w:rPr>
            </w:pPr>
          </w:p>
        </w:tc>
        <w:tc>
          <w:tcPr>
            <w:tcW w:w="1469" w:type="pct"/>
            <w:shd w:val="clear" w:color="auto" w:fill="auto"/>
          </w:tcPr>
          <w:p w14:paraId="2FC145E7" w14:textId="77777777" w:rsidR="00F279AF" w:rsidRPr="0083163D" w:rsidRDefault="00F279AF" w:rsidP="005774E0">
            <w:r w:rsidRPr="0083163D">
              <w:rPr>
                <w:bCs/>
              </w:rPr>
              <w:t xml:space="preserve">RECORD 22.1: Authors should provide information on how to access any supplemental information such as the </w:t>
            </w:r>
            <w:r w:rsidRPr="0083163D">
              <w:rPr>
                <w:bCs/>
              </w:rPr>
              <w:lastRenderedPageBreak/>
              <w:t>study protocol, raw data, or programming code.</w:t>
            </w:r>
          </w:p>
        </w:tc>
        <w:tc>
          <w:tcPr>
            <w:tcW w:w="812" w:type="pct"/>
          </w:tcPr>
          <w:p w14:paraId="72713CDB" w14:textId="6622CF5B" w:rsidR="00104F68" w:rsidRPr="0083163D" w:rsidRDefault="005A6164" w:rsidP="00104F68">
            <w:pPr>
              <w:pStyle w:val="NoSpacing"/>
              <w:rPr>
                <w:sz w:val="20"/>
                <w:szCs w:val="20"/>
              </w:rPr>
            </w:pPr>
            <w:r w:rsidRPr="0083163D">
              <w:rPr>
                <w:bCs/>
                <w:sz w:val="20"/>
                <w:szCs w:val="20"/>
              </w:rPr>
              <w:lastRenderedPageBreak/>
              <w:t>See the Data Availability Statement.</w:t>
            </w:r>
          </w:p>
          <w:p w14:paraId="24A36D7C" w14:textId="5C70E796" w:rsidR="00F279AF" w:rsidRPr="0083163D" w:rsidRDefault="00F279AF" w:rsidP="00BB71EB">
            <w:pPr>
              <w:rPr>
                <w:bCs/>
                <w:sz w:val="20"/>
              </w:rPr>
            </w:pPr>
          </w:p>
        </w:tc>
      </w:tr>
    </w:tbl>
    <w:p w14:paraId="5CD196FE" w14:textId="77777777" w:rsidR="00BB0D48" w:rsidRPr="0083163D" w:rsidRDefault="00BF2EC5"/>
    <w:p w14:paraId="6F9A6D94" w14:textId="77777777" w:rsidR="00F279AF" w:rsidRPr="0083163D" w:rsidRDefault="00F279AF">
      <w:r w:rsidRPr="0083163D">
        <w:t xml:space="preserve">*Reference: </w:t>
      </w:r>
      <w:proofErr w:type="spellStart"/>
      <w:r w:rsidRPr="0083163D">
        <w:t>Benchimol</w:t>
      </w:r>
      <w:proofErr w:type="spellEnd"/>
      <w:r w:rsidRPr="0083163D">
        <w:t xml:space="preserve"> EI, Smeeth L, Guttmann A, </w:t>
      </w:r>
      <w:proofErr w:type="spellStart"/>
      <w:r w:rsidRPr="0083163D">
        <w:t>Harron</w:t>
      </w:r>
      <w:proofErr w:type="spellEnd"/>
      <w:r w:rsidRPr="0083163D">
        <w:t xml:space="preserve"> K, Moher D, Petersen I, </w:t>
      </w:r>
      <w:proofErr w:type="spellStart"/>
      <w:r w:rsidRPr="0083163D">
        <w:t>Sørensen</w:t>
      </w:r>
      <w:proofErr w:type="spellEnd"/>
      <w:r w:rsidRPr="0083163D">
        <w:t xml:space="preserve"> HT, von Elm E, </w:t>
      </w:r>
      <w:proofErr w:type="spellStart"/>
      <w:r w:rsidRPr="0083163D">
        <w:t>Langan</w:t>
      </w:r>
      <w:proofErr w:type="spellEnd"/>
      <w:r w:rsidRPr="0083163D">
        <w:t xml:space="preserve"> SM, the RECORD Working Committee.  The </w:t>
      </w:r>
      <w:proofErr w:type="spellStart"/>
      <w:r w:rsidRPr="0083163D">
        <w:t>REporting</w:t>
      </w:r>
      <w:proofErr w:type="spellEnd"/>
      <w:r w:rsidRPr="0083163D">
        <w:t xml:space="preserve"> of studies Conducted using Observational Routinely-collected health Data (RECORD) Statement.  </w:t>
      </w:r>
      <w:proofErr w:type="spellStart"/>
      <w:r w:rsidRPr="0083163D">
        <w:rPr>
          <w:i/>
        </w:rPr>
        <w:t>PLoS</w:t>
      </w:r>
      <w:proofErr w:type="spellEnd"/>
      <w:r w:rsidRPr="0083163D">
        <w:rPr>
          <w:i/>
        </w:rPr>
        <w:t xml:space="preserve"> Medicine </w:t>
      </w:r>
      <w:r w:rsidRPr="0083163D">
        <w:t>2015; in press.</w:t>
      </w:r>
    </w:p>
    <w:p w14:paraId="126AC8C5" w14:textId="77777777" w:rsidR="00F279AF" w:rsidRPr="0083163D" w:rsidRDefault="00F279AF"/>
    <w:p w14:paraId="25A4E6BD" w14:textId="77777777" w:rsidR="00F279AF" w:rsidRPr="0083163D" w:rsidRDefault="00F279AF">
      <w:r w:rsidRPr="0083163D">
        <w:t>*Checklist is protected under Creative Commons Attribution (</w:t>
      </w:r>
      <w:hyperlink r:id="rId5" w:history="1">
        <w:r w:rsidRPr="0083163D">
          <w:rPr>
            <w:rStyle w:val="Hyperlink"/>
            <w:color w:val="auto"/>
          </w:rPr>
          <w:t>CC BY</w:t>
        </w:r>
      </w:hyperlink>
      <w:r w:rsidRPr="0083163D">
        <w:t>) license.</w:t>
      </w:r>
    </w:p>
    <w:sectPr w:rsidR="00F279AF" w:rsidRPr="0083163D"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C34BE6"/>
    <w:multiLevelType w:val="multilevel"/>
    <w:tmpl w:val="D48CA3FE"/>
    <w:lvl w:ilvl="0">
      <w:start w:val="1"/>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2AF1C02"/>
    <w:multiLevelType w:val="multilevel"/>
    <w:tmpl w:val="3FE466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7308"/>
    <w:rsid w:val="000C7967"/>
    <w:rsid w:val="00104F68"/>
    <w:rsid w:val="00113F24"/>
    <w:rsid w:val="00117169"/>
    <w:rsid w:val="002445DB"/>
    <w:rsid w:val="0026671B"/>
    <w:rsid w:val="002C3B38"/>
    <w:rsid w:val="00354786"/>
    <w:rsid w:val="00386A4B"/>
    <w:rsid w:val="00395018"/>
    <w:rsid w:val="003A2B46"/>
    <w:rsid w:val="00424C60"/>
    <w:rsid w:val="00451E47"/>
    <w:rsid w:val="004E17EF"/>
    <w:rsid w:val="005504A1"/>
    <w:rsid w:val="00583E27"/>
    <w:rsid w:val="005A6164"/>
    <w:rsid w:val="00602A35"/>
    <w:rsid w:val="00605AA8"/>
    <w:rsid w:val="0065689D"/>
    <w:rsid w:val="007A1EBA"/>
    <w:rsid w:val="00821B3D"/>
    <w:rsid w:val="00822424"/>
    <w:rsid w:val="0083163D"/>
    <w:rsid w:val="00842EE2"/>
    <w:rsid w:val="00855901"/>
    <w:rsid w:val="008F7DE9"/>
    <w:rsid w:val="00931F02"/>
    <w:rsid w:val="00971F97"/>
    <w:rsid w:val="0099720E"/>
    <w:rsid w:val="00A252C6"/>
    <w:rsid w:val="00A858E2"/>
    <w:rsid w:val="00AE1A51"/>
    <w:rsid w:val="00B71FCE"/>
    <w:rsid w:val="00BB71EB"/>
    <w:rsid w:val="00BF2EC5"/>
    <w:rsid w:val="00C47BC3"/>
    <w:rsid w:val="00E22B58"/>
    <w:rsid w:val="00E52640"/>
    <w:rsid w:val="00E761B0"/>
    <w:rsid w:val="00E93A01"/>
    <w:rsid w:val="00F279AF"/>
    <w:rsid w:val="00FB49C6"/>
    <w:rsid w:val="00FC554A"/>
    <w:rsid w:val="00FE43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06C0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4E17EF"/>
    <w:rPr>
      <w:sz w:val="16"/>
      <w:szCs w:val="16"/>
    </w:rPr>
  </w:style>
  <w:style w:type="paragraph" w:styleId="CommentText">
    <w:name w:val="annotation text"/>
    <w:basedOn w:val="Normal"/>
    <w:link w:val="CommentTextChar"/>
    <w:uiPriority w:val="99"/>
    <w:semiHidden/>
    <w:unhideWhenUsed/>
    <w:rsid w:val="004E17EF"/>
    <w:rPr>
      <w:sz w:val="20"/>
      <w:szCs w:val="20"/>
    </w:rPr>
  </w:style>
  <w:style w:type="character" w:customStyle="1" w:styleId="CommentTextChar">
    <w:name w:val="Comment Text Char"/>
    <w:basedOn w:val="DefaultParagraphFont"/>
    <w:link w:val="CommentText"/>
    <w:uiPriority w:val="99"/>
    <w:semiHidden/>
    <w:rsid w:val="004E17EF"/>
    <w:rPr>
      <w:rFonts w:cs="Times New Roman"/>
      <w:sz w:val="20"/>
      <w:szCs w:val="20"/>
    </w:rPr>
  </w:style>
  <w:style w:type="paragraph" w:styleId="CommentSubject">
    <w:name w:val="annotation subject"/>
    <w:basedOn w:val="CommentText"/>
    <w:next w:val="CommentText"/>
    <w:link w:val="CommentSubjectChar"/>
    <w:uiPriority w:val="99"/>
    <w:semiHidden/>
    <w:unhideWhenUsed/>
    <w:rsid w:val="004E17EF"/>
    <w:rPr>
      <w:b/>
      <w:bCs/>
    </w:rPr>
  </w:style>
  <w:style w:type="character" w:customStyle="1" w:styleId="CommentSubjectChar">
    <w:name w:val="Comment Subject Char"/>
    <w:basedOn w:val="CommentTextChar"/>
    <w:link w:val="CommentSubject"/>
    <w:uiPriority w:val="99"/>
    <w:semiHidden/>
    <w:rsid w:val="004E17EF"/>
    <w:rPr>
      <w:rFonts w:cs="Times New Roman"/>
      <w:b/>
      <w:bCs/>
      <w:sz w:val="20"/>
      <w:szCs w:val="20"/>
    </w:rPr>
  </w:style>
  <w:style w:type="paragraph" w:styleId="BalloonText">
    <w:name w:val="Balloon Text"/>
    <w:basedOn w:val="Normal"/>
    <w:link w:val="BalloonTextChar"/>
    <w:uiPriority w:val="99"/>
    <w:semiHidden/>
    <w:unhideWhenUsed/>
    <w:rsid w:val="004E17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7EF"/>
    <w:rPr>
      <w:rFonts w:ascii="Segoe UI" w:hAnsi="Segoe UI" w:cs="Segoe UI"/>
      <w:sz w:val="18"/>
      <w:szCs w:val="18"/>
    </w:rPr>
  </w:style>
  <w:style w:type="paragraph" w:styleId="NoSpacing">
    <w:name w:val="No Spacing"/>
    <w:uiPriority w:val="1"/>
    <w:qFormat/>
    <w:rsid w:val="00104F68"/>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857</Words>
  <Characters>1058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harlie Burd</cp:lastModifiedBy>
  <cp:revision>5</cp:revision>
  <dcterms:created xsi:type="dcterms:W3CDTF">2018-06-14T16:54:00Z</dcterms:created>
  <dcterms:modified xsi:type="dcterms:W3CDTF">2018-06-20T23:19:00Z</dcterms:modified>
</cp:coreProperties>
</file>